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1B282" w14:textId="48D7A222" w:rsidR="00342CB7" w:rsidRDefault="00342CB7" w:rsidP="00684CE8">
      <w:pPr>
        <w:pStyle w:val="Lgende"/>
        <w:keepNext w:val="0"/>
        <w:spacing w:before="480" w:after="120"/>
      </w:pPr>
      <w:bookmarkStart w:id="0" w:name="_GoBack"/>
      <w:bookmarkEnd w:id="0"/>
      <w:proofErr w:type="gramStart"/>
      <w:r>
        <w:t>S2 Table</w:t>
      </w:r>
      <w:r w:rsidRPr="0032066F">
        <w:t>.</w:t>
      </w:r>
      <w:proofErr w:type="gramEnd"/>
      <w:r>
        <w:t xml:space="preserve"> </w:t>
      </w:r>
      <w:r w:rsidR="00B752A7" w:rsidRPr="00B752A7">
        <w:t>Intra-articular corticosteroids (IA CS) injections products used during the study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4"/>
        <w:gridCol w:w="2901"/>
        <w:gridCol w:w="2044"/>
        <w:gridCol w:w="2457"/>
      </w:tblGrid>
      <w:tr w:rsidR="0046770D" w:rsidRPr="0046770D" w14:paraId="437C8E11" w14:textId="77777777" w:rsidTr="0046770D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643931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677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fr-FR"/>
              </w:rPr>
              <w:t>Product (IA CS injection*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30104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677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fr-FR"/>
              </w:rPr>
              <w:t>International Nonproprietary Name (INN): 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AC5CD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Concentration (</w:t>
            </w:r>
            <w:proofErr w:type="spellStart"/>
            <w:r w:rsidRPr="004677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Quantity</w:t>
            </w:r>
            <w:proofErr w:type="spellEnd"/>
            <w:r w:rsidRPr="004677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033107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Reimbursement</w:t>
            </w:r>
            <w:proofErr w:type="spellEnd"/>
            <w:r w:rsidRPr="004677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677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uthorization</w:t>
            </w:r>
            <w:proofErr w:type="spellEnd"/>
            <w:r w:rsidRPr="0046770D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date</w:t>
            </w:r>
          </w:p>
        </w:tc>
      </w:tr>
      <w:tr w:rsidR="0046770D" w:rsidRPr="0046770D" w14:paraId="6337D752" w14:textId="77777777" w:rsidTr="0046770D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308AE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Altim</w:t>
            </w:r>
            <w:proofErr w:type="spellEnd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0C145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Cortivaz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3478A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2.5 mg/ml (1.5 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AC39F2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12/1997 - </w:t>
            </w: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present</w:t>
            </w:r>
            <w:proofErr w:type="spellEnd"/>
          </w:p>
        </w:tc>
      </w:tr>
      <w:tr w:rsidR="0046770D" w:rsidRPr="0046770D" w14:paraId="13E892E8" w14:textId="77777777" w:rsidTr="0046770D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C5FE5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Betnesol</w:t>
            </w:r>
            <w:proofErr w:type="spellEnd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7BEBD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Betamethas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D3DE3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4 mg/ml (1 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AC1683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11/1997 - </w:t>
            </w: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present</w:t>
            </w:r>
            <w:proofErr w:type="spellEnd"/>
          </w:p>
        </w:tc>
      </w:tr>
      <w:tr w:rsidR="0046770D" w:rsidRPr="0046770D" w14:paraId="29F6DB67" w14:textId="77777777" w:rsidTr="0046770D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896BC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Celestene</w:t>
            </w:r>
            <w:proofErr w:type="spellEnd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 4®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B9CF0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Betamethas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07994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4 mg/ml (1 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A50D29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1/1997 - 12/2013</w:t>
            </w:r>
          </w:p>
        </w:tc>
      </w:tr>
      <w:tr w:rsidR="0046770D" w:rsidRPr="0046770D" w14:paraId="04CC30AC" w14:textId="77777777" w:rsidTr="0046770D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BBB7B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Celestene</w:t>
            </w:r>
            <w:proofErr w:type="spellEnd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Chronodose</w:t>
            </w:r>
            <w:proofErr w:type="spellEnd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45F4F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Betamethas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93CD5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5.7 mg/ml (1 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8F76C4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12/1997 - </w:t>
            </w: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present</w:t>
            </w:r>
            <w:proofErr w:type="spellEnd"/>
          </w:p>
        </w:tc>
      </w:tr>
      <w:tr w:rsidR="0046770D" w:rsidRPr="0046770D" w14:paraId="62F1A306" w14:textId="77777777" w:rsidTr="0046770D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3E684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Diprostene</w:t>
            </w:r>
            <w:proofErr w:type="spellEnd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F19FE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Betamethas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4D60D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7 mg/ml (1 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449413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3/1998 - </w:t>
            </w: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present</w:t>
            </w:r>
            <w:proofErr w:type="spellEnd"/>
          </w:p>
        </w:tc>
      </w:tr>
      <w:tr w:rsidR="0046770D" w:rsidRPr="0046770D" w14:paraId="4B216321" w14:textId="77777777" w:rsidTr="0046770D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FC69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exatrione</w:t>
            </w:r>
            <w:proofErr w:type="spellEnd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B432E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Triamcino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CF914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20 mg/ml (2 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EC4509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12/1997 - </w:t>
            </w: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present</w:t>
            </w:r>
            <w:proofErr w:type="spellEnd"/>
          </w:p>
        </w:tc>
      </w:tr>
      <w:tr w:rsidR="0046770D" w:rsidRPr="0046770D" w14:paraId="5594C631" w14:textId="77777777" w:rsidTr="0046770D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4C24D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Hydrocortisone </w:t>
            </w: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Biocodex</w:t>
            </w:r>
            <w:proofErr w:type="spellEnd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EF198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Hydrocortis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72418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50 mg/ml (2 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807852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10/1992 - </w:t>
            </w: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present</w:t>
            </w:r>
            <w:proofErr w:type="spellEnd"/>
          </w:p>
        </w:tc>
      </w:tr>
      <w:tr w:rsidR="0046770D" w:rsidRPr="0046770D" w14:paraId="1A98BEDE" w14:textId="77777777" w:rsidTr="0046770D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42EED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drocortisone Upjohn®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90DDE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Hydrocortis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5DA56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50 mg/ml (2 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75E32B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7/1977 - </w:t>
            </w: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present</w:t>
            </w:r>
            <w:proofErr w:type="spellEnd"/>
          </w:p>
        </w:tc>
      </w:tr>
      <w:tr w:rsidR="0046770D" w:rsidRPr="0046770D" w14:paraId="28E482A1" w14:textId="77777777" w:rsidTr="0046770D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F00BE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Depo-medrol</w:t>
            </w:r>
            <w:proofErr w:type="spellEnd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C7EC5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Methylprednisol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82E3F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40 mg/ml (1 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8E30932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11/1997 - 10/2011</w:t>
            </w:r>
          </w:p>
        </w:tc>
      </w:tr>
      <w:tr w:rsidR="0046770D" w:rsidRPr="0046770D" w14:paraId="07600BDE" w14:textId="77777777" w:rsidTr="0046770D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42E8E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Hydrocortancyl</w:t>
            </w:r>
            <w:proofErr w:type="spellEnd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®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AF625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Prednisolone</w:t>
            </w:r>
            <w:proofErr w:type="spellEnd"/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acet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CD3F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25 mg/ml (5 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9BC1A1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03/1998 - </w:t>
            </w: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present</w:t>
            </w:r>
            <w:proofErr w:type="spellEnd"/>
          </w:p>
        </w:tc>
      </w:tr>
      <w:tr w:rsidR="0046770D" w:rsidRPr="0046770D" w14:paraId="2C6D4116" w14:textId="77777777" w:rsidTr="0046770D">
        <w:trPr>
          <w:trHeight w:val="22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3F6FA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Kenacort</w:t>
            </w:r>
            <w:proofErr w:type="spellEnd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 retard®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6988E" w14:textId="77777777" w:rsidR="0046770D" w:rsidRPr="0046770D" w:rsidRDefault="0046770D" w:rsidP="0046770D">
            <w:pPr>
              <w:spacing w:line="240" w:lineRule="auto"/>
              <w:ind w:firstLine="0"/>
              <w:jc w:val="left"/>
              <w:outlineLvl w:val="9"/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sz w:val="20"/>
                <w:szCs w:val="20"/>
                <w:lang w:val="fr-FR" w:eastAsia="fr-FR"/>
              </w:rPr>
              <w:t>Triamcin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76138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40 mg/ml (1 m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896ED2" w14:textId="77777777" w:rsidR="0046770D" w:rsidRPr="0046770D" w:rsidRDefault="0046770D" w:rsidP="0046770D">
            <w:pPr>
              <w:spacing w:line="240" w:lineRule="auto"/>
              <w:ind w:firstLine="0"/>
              <w:jc w:val="center"/>
              <w:outlineLvl w:val="9"/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</w:pPr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 xml:space="preserve">11/1997 - </w:t>
            </w:r>
            <w:proofErr w:type="spellStart"/>
            <w:r w:rsidRPr="0046770D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fr-FR" w:eastAsia="fr-FR"/>
              </w:rPr>
              <w:t>present</w:t>
            </w:r>
            <w:proofErr w:type="spellEnd"/>
          </w:p>
        </w:tc>
      </w:tr>
    </w:tbl>
    <w:p w14:paraId="7A82247F" w14:textId="62D0C6C2" w:rsidR="00145A39" w:rsidRPr="00684CE8" w:rsidRDefault="0036271A" w:rsidP="00684CE8">
      <w:pPr>
        <w:pStyle w:val="Lgende"/>
        <w:keepNext w:val="0"/>
        <w:spacing w:before="120" w:after="0"/>
        <w:rPr>
          <w:b w:val="0"/>
        </w:rPr>
      </w:pPr>
      <w:r>
        <w:rPr>
          <w:b w:val="0"/>
        </w:rPr>
        <w:t xml:space="preserve">IA: intra-articular, </w:t>
      </w:r>
      <w:r w:rsidRPr="0036271A">
        <w:rPr>
          <w:b w:val="0"/>
        </w:rPr>
        <w:t>CS: corticosteroids</w:t>
      </w:r>
      <w:r>
        <w:rPr>
          <w:b w:val="0"/>
        </w:rPr>
        <w:t>.</w:t>
      </w:r>
    </w:p>
    <w:sectPr w:rsidR="00145A39" w:rsidRPr="00684CE8" w:rsidSect="00684CE8">
      <w:headerReference w:type="default" r:id="rId9"/>
      <w:pgSz w:w="12240" w:h="15840" w:code="1"/>
      <w:pgMar w:top="1134" w:right="1247" w:bottom="1134" w:left="124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DA7FED" w15:done="0"/>
  <w15:commentEx w15:paraId="6194019B" w15:paraIdParent="6BDA7FED" w15:done="0"/>
  <w15:commentEx w15:paraId="7497B04B" w15:done="0"/>
  <w15:commentEx w15:paraId="5D502DB7" w15:done="0"/>
  <w15:commentEx w15:paraId="23824B0B" w15:done="0"/>
  <w15:commentEx w15:paraId="71094D93" w15:done="0"/>
  <w15:commentEx w15:paraId="1B41CED5" w15:done="0"/>
  <w15:commentEx w15:paraId="467280A9" w15:done="0"/>
  <w15:commentEx w15:paraId="32B45317" w15:done="0"/>
  <w15:commentEx w15:paraId="2B249D4E" w15:done="0"/>
  <w15:commentEx w15:paraId="6DB7E5B6" w15:done="0"/>
  <w15:commentEx w15:paraId="4EF77D1B" w15:done="0"/>
  <w15:commentEx w15:paraId="2983795E" w15:done="0"/>
  <w15:commentEx w15:paraId="6B272AF9" w15:done="0"/>
  <w15:commentEx w15:paraId="1147193D" w15:done="0"/>
  <w15:commentEx w15:paraId="63A46717" w15:done="0"/>
  <w15:commentEx w15:paraId="23DE18DA" w15:done="0"/>
  <w15:commentEx w15:paraId="75601536" w15:done="0"/>
  <w15:commentEx w15:paraId="4456A450" w15:done="0"/>
  <w15:commentEx w15:paraId="4548054A" w15:done="0"/>
  <w15:commentEx w15:paraId="413FEDA2" w15:done="0"/>
  <w15:commentEx w15:paraId="74410A49" w15:done="0"/>
  <w15:commentEx w15:paraId="109B1276" w15:done="0"/>
  <w15:commentEx w15:paraId="1FF36FE4" w15:done="0"/>
  <w15:commentEx w15:paraId="345DE51E" w15:done="0"/>
  <w15:commentEx w15:paraId="330918C8" w15:done="0"/>
  <w15:commentEx w15:paraId="6EB8A739" w15:done="0"/>
  <w15:commentEx w15:paraId="4A012D1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E2C3D" w14:textId="77777777" w:rsidR="00825C90" w:rsidRDefault="00825C90" w:rsidP="00B64261">
      <w:r>
        <w:separator/>
      </w:r>
    </w:p>
  </w:endnote>
  <w:endnote w:type="continuationSeparator" w:id="0">
    <w:p w14:paraId="589E2547" w14:textId="77777777" w:rsidR="00825C90" w:rsidRDefault="00825C90" w:rsidP="00B64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BECA04" w14:textId="77777777" w:rsidR="00825C90" w:rsidRDefault="00825C90" w:rsidP="00B64261">
      <w:r>
        <w:separator/>
      </w:r>
    </w:p>
  </w:footnote>
  <w:footnote w:type="continuationSeparator" w:id="0">
    <w:p w14:paraId="1EE19116" w14:textId="77777777" w:rsidR="00825C90" w:rsidRDefault="00825C90" w:rsidP="00B642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1633421"/>
      <w:docPartObj>
        <w:docPartGallery w:val="Page Numbers (Top of Page)"/>
        <w:docPartUnique/>
      </w:docPartObj>
    </w:sdtPr>
    <w:sdtEndPr/>
    <w:sdtContent>
      <w:p w14:paraId="10747C90" w14:textId="75698BCB" w:rsidR="0042488B" w:rsidRDefault="0042488B" w:rsidP="00B64261">
        <w:pPr>
          <w:pStyle w:val="En-tt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06BB" w:rsidRPr="00CC06BB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14:paraId="5FDB5296" w14:textId="77777777" w:rsidR="0042488B" w:rsidRDefault="0042488B" w:rsidP="00B64261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136AB"/>
    <w:multiLevelType w:val="hybridMultilevel"/>
    <w:tmpl w:val="87AAF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6657B7"/>
    <w:multiLevelType w:val="hybridMultilevel"/>
    <w:tmpl w:val="C9CE828C"/>
    <w:lvl w:ilvl="0" w:tplc="E252E7C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5427CD"/>
    <w:multiLevelType w:val="hybridMultilevel"/>
    <w:tmpl w:val="DA405F52"/>
    <w:lvl w:ilvl="0" w:tplc="E94818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52AEED0">
      <w:start w:val="300"/>
      <w:numFmt w:val="bullet"/>
      <w:lvlText w:val="-"/>
      <w:lvlJc w:val="left"/>
      <w:pPr>
        <w:ind w:left="1440" w:hanging="360"/>
      </w:pPr>
      <w:rPr>
        <w:rFonts w:ascii="Cambria" w:eastAsiaTheme="minorHAnsi" w:hAnsi="Cambria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C34814"/>
    <w:multiLevelType w:val="hybridMultilevel"/>
    <w:tmpl w:val="417CC3E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3D38FC"/>
    <w:multiLevelType w:val="hybridMultilevel"/>
    <w:tmpl w:val="C74098FE"/>
    <w:lvl w:ilvl="0" w:tplc="DEFE5C3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EE2F97"/>
    <w:multiLevelType w:val="hybridMultilevel"/>
    <w:tmpl w:val="CE2851A6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601314B"/>
    <w:multiLevelType w:val="hybridMultilevel"/>
    <w:tmpl w:val="3970CA7E"/>
    <w:lvl w:ilvl="0" w:tplc="4AA2963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E96CC0"/>
    <w:multiLevelType w:val="hybridMultilevel"/>
    <w:tmpl w:val="352063D2"/>
    <w:lvl w:ilvl="0" w:tplc="A7444CCA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2707F5"/>
    <w:multiLevelType w:val="hybridMultilevel"/>
    <w:tmpl w:val="06AE7C8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AE09F6"/>
    <w:multiLevelType w:val="hybridMultilevel"/>
    <w:tmpl w:val="9A02C726"/>
    <w:lvl w:ilvl="0" w:tplc="7DB404E6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C73123"/>
    <w:multiLevelType w:val="hybridMultilevel"/>
    <w:tmpl w:val="C8C002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0201BB"/>
    <w:multiLevelType w:val="hybridMultilevel"/>
    <w:tmpl w:val="934E8656"/>
    <w:lvl w:ilvl="0" w:tplc="26F27AE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DA0EF3"/>
    <w:multiLevelType w:val="hybridMultilevel"/>
    <w:tmpl w:val="DF38FBC8"/>
    <w:lvl w:ilvl="0" w:tplc="E30E35D0">
      <w:start w:val="1"/>
      <w:numFmt w:val="bullet"/>
      <w:lvlText w:val="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53FC223F"/>
    <w:multiLevelType w:val="hybridMultilevel"/>
    <w:tmpl w:val="620A7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1F48F5"/>
    <w:multiLevelType w:val="hybridMultilevel"/>
    <w:tmpl w:val="B52CECA0"/>
    <w:lvl w:ilvl="0" w:tplc="0409000F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5">
    <w:nsid w:val="55DA594E"/>
    <w:multiLevelType w:val="hybridMultilevel"/>
    <w:tmpl w:val="E0E43FB0"/>
    <w:lvl w:ilvl="0" w:tplc="E252E7C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lang w:val="en-US"/>
      </w:rPr>
    </w:lvl>
    <w:lvl w:ilvl="1" w:tplc="7DB404E6">
      <w:start w:val="1"/>
      <w:numFmt w:val="decimal"/>
      <w:lvlText w:val="%2."/>
      <w:lvlJc w:val="left"/>
      <w:pPr>
        <w:ind w:left="1440" w:hanging="360"/>
      </w:pPr>
      <w:rPr>
        <w:rFonts w:hint="default"/>
        <w:lang w:val="en-US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DE178A"/>
    <w:multiLevelType w:val="hybridMultilevel"/>
    <w:tmpl w:val="9508F2B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7F05852"/>
    <w:multiLevelType w:val="hybridMultilevel"/>
    <w:tmpl w:val="9DEE5A38"/>
    <w:lvl w:ilvl="0" w:tplc="0409000F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8">
    <w:nsid w:val="596E2A51"/>
    <w:multiLevelType w:val="hybridMultilevel"/>
    <w:tmpl w:val="50A4FFE0"/>
    <w:lvl w:ilvl="0" w:tplc="0409000F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19">
    <w:nsid w:val="5B9C4460"/>
    <w:multiLevelType w:val="hybridMultilevel"/>
    <w:tmpl w:val="342CFE4A"/>
    <w:lvl w:ilvl="0" w:tplc="352AEED0">
      <w:start w:val="300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0F21CC"/>
    <w:multiLevelType w:val="hybridMultilevel"/>
    <w:tmpl w:val="66D0C0E6"/>
    <w:lvl w:ilvl="0" w:tplc="541E6DD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EE539D8"/>
    <w:multiLevelType w:val="hybridMultilevel"/>
    <w:tmpl w:val="C026F33A"/>
    <w:lvl w:ilvl="0" w:tplc="ABDEDBA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2F0D23"/>
    <w:multiLevelType w:val="hybridMultilevel"/>
    <w:tmpl w:val="34447B24"/>
    <w:lvl w:ilvl="0" w:tplc="7E3C437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C63160"/>
    <w:multiLevelType w:val="hybridMultilevel"/>
    <w:tmpl w:val="B4082B2C"/>
    <w:lvl w:ilvl="0" w:tplc="52D8A014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50AF2"/>
    <w:multiLevelType w:val="hybridMultilevel"/>
    <w:tmpl w:val="B52CECA0"/>
    <w:lvl w:ilvl="0" w:tplc="0409000F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5">
    <w:nsid w:val="71F75688"/>
    <w:multiLevelType w:val="hybridMultilevel"/>
    <w:tmpl w:val="A8E83D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7467D49"/>
    <w:multiLevelType w:val="hybridMultilevel"/>
    <w:tmpl w:val="50A4FFE0"/>
    <w:lvl w:ilvl="0" w:tplc="0409000F">
      <w:start w:val="1"/>
      <w:numFmt w:val="decimal"/>
      <w:lvlText w:val="%1.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27">
    <w:nsid w:val="78B05341"/>
    <w:multiLevelType w:val="hybridMultilevel"/>
    <w:tmpl w:val="CCE6467C"/>
    <w:lvl w:ilvl="0" w:tplc="C344A42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A2F1DDF"/>
    <w:multiLevelType w:val="hybridMultilevel"/>
    <w:tmpl w:val="9ED496B8"/>
    <w:lvl w:ilvl="0" w:tplc="72361D9E">
      <w:start w:val="70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7C023BE5"/>
    <w:multiLevelType w:val="hybridMultilevel"/>
    <w:tmpl w:val="CBB2E144"/>
    <w:lvl w:ilvl="0" w:tplc="4874FFD8">
      <w:start w:val="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2"/>
  </w:num>
  <w:num w:numId="3">
    <w:abstractNumId w:val="13"/>
  </w:num>
  <w:num w:numId="4">
    <w:abstractNumId w:val="10"/>
  </w:num>
  <w:num w:numId="5">
    <w:abstractNumId w:val="22"/>
    <w:lvlOverride w:ilvl="0">
      <w:startOverride w:val="1"/>
    </w:lvlOverride>
  </w:num>
  <w:num w:numId="6">
    <w:abstractNumId w:val="15"/>
  </w:num>
  <w:num w:numId="7">
    <w:abstractNumId w:val="24"/>
  </w:num>
  <w:num w:numId="8">
    <w:abstractNumId w:val="26"/>
  </w:num>
  <w:num w:numId="9">
    <w:abstractNumId w:val="0"/>
  </w:num>
  <w:num w:numId="10">
    <w:abstractNumId w:val="22"/>
  </w:num>
  <w:num w:numId="11">
    <w:abstractNumId w:val="17"/>
  </w:num>
  <w:num w:numId="12">
    <w:abstractNumId w:val="18"/>
  </w:num>
  <w:num w:numId="13">
    <w:abstractNumId w:val="11"/>
  </w:num>
  <w:num w:numId="14">
    <w:abstractNumId w:val="11"/>
  </w:num>
  <w:num w:numId="15">
    <w:abstractNumId w:val="4"/>
  </w:num>
  <w:num w:numId="16">
    <w:abstractNumId w:val="3"/>
  </w:num>
  <w:num w:numId="17">
    <w:abstractNumId w:val="8"/>
  </w:num>
  <w:num w:numId="18">
    <w:abstractNumId w:val="12"/>
  </w:num>
  <w:num w:numId="19">
    <w:abstractNumId w:val="29"/>
  </w:num>
  <w:num w:numId="20">
    <w:abstractNumId w:val="1"/>
  </w:num>
  <w:num w:numId="2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1"/>
  </w:num>
  <w:num w:numId="23">
    <w:abstractNumId w:val="6"/>
  </w:num>
  <w:num w:numId="24">
    <w:abstractNumId w:val="19"/>
  </w:num>
  <w:num w:numId="25">
    <w:abstractNumId w:val="9"/>
  </w:num>
  <w:num w:numId="26">
    <w:abstractNumId w:val="2"/>
  </w:num>
  <w:num w:numId="27">
    <w:abstractNumId w:val="23"/>
  </w:num>
  <w:num w:numId="28">
    <w:abstractNumId w:val="7"/>
  </w:num>
  <w:num w:numId="29">
    <w:abstractNumId w:val="27"/>
  </w:num>
  <w:num w:numId="30">
    <w:abstractNumId w:val="25"/>
  </w:num>
  <w:num w:numId="31">
    <w:abstractNumId w:val="21"/>
  </w:num>
  <w:num w:numId="32">
    <w:abstractNumId w:val="14"/>
  </w:num>
  <w:num w:numId="33">
    <w:abstractNumId w:val="20"/>
  </w:num>
  <w:num w:numId="34">
    <w:abstractNumId w:val="16"/>
  </w:num>
  <w:num w:numId="35">
    <w:abstractNumId w:val="5"/>
  </w:num>
  <w:num w:numId="36">
    <w:abstractNumId w:val="2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trice VINCENT">
    <w15:presenceInfo w15:providerId="AD" w15:userId="S-1-5-21-2192754163-3928251688-3628945165-1149"/>
  </w15:person>
  <w15:person w15:author="Ryan BASLER">
    <w15:presenceInfo w15:providerId="AD" w15:userId="S-1-5-21-2192754163-3928251688-3628945165-1754"/>
  </w15:person>
  <w15:person w15:author="Isabelle BARDOULAT">
    <w15:presenceInfo w15:providerId="AD" w15:userId="S-1-5-21-3378924584-2267847585-3061742807-740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304"/>
    <w:rsid w:val="000008E5"/>
    <w:rsid w:val="0000195E"/>
    <w:rsid w:val="00001FB0"/>
    <w:rsid w:val="000021BB"/>
    <w:rsid w:val="0000299F"/>
    <w:rsid w:val="0000396E"/>
    <w:rsid w:val="00003D07"/>
    <w:rsid w:val="0000642E"/>
    <w:rsid w:val="00010CB2"/>
    <w:rsid w:val="00011A9F"/>
    <w:rsid w:val="00012656"/>
    <w:rsid w:val="00013878"/>
    <w:rsid w:val="00015D0F"/>
    <w:rsid w:val="00020D67"/>
    <w:rsid w:val="00022747"/>
    <w:rsid w:val="00023E73"/>
    <w:rsid w:val="00024DF7"/>
    <w:rsid w:val="00025A9B"/>
    <w:rsid w:val="00025D34"/>
    <w:rsid w:val="00030401"/>
    <w:rsid w:val="000305D6"/>
    <w:rsid w:val="00033024"/>
    <w:rsid w:val="00033FF3"/>
    <w:rsid w:val="0003477D"/>
    <w:rsid w:val="00034BC4"/>
    <w:rsid w:val="00036A70"/>
    <w:rsid w:val="000400B3"/>
    <w:rsid w:val="00040A3B"/>
    <w:rsid w:val="0004153B"/>
    <w:rsid w:val="000419B5"/>
    <w:rsid w:val="00041DC1"/>
    <w:rsid w:val="00042AD0"/>
    <w:rsid w:val="0004606F"/>
    <w:rsid w:val="0005094C"/>
    <w:rsid w:val="00050A08"/>
    <w:rsid w:val="00050E18"/>
    <w:rsid w:val="00054CC7"/>
    <w:rsid w:val="00056E02"/>
    <w:rsid w:val="00057ED4"/>
    <w:rsid w:val="000602C4"/>
    <w:rsid w:val="00061A41"/>
    <w:rsid w:val="00062279"/>
    <w:rsid w:val="00062B4B"/>
    <w:rsid w:val="00062CDA"/>
    <w:rsid w:val="0006330F"/>
    <w:rsid w:val="00063EAD"/>
    <w:rsid w:val="0006494B"/>
    <w:rsid w:val="00064F09"/>
    <w:rsid w:val="00066696"/>
    <w:rsid w:val="00067D13"/>
    <w:rsid w:val="0007487E"/>
    <w:rsid w:val="000748B5"/>
    <w:rsid w:val="00075AAF"/>
    <w:rsid w:val="00076963"/>
    <w:rsid w:val="000769F9"/>
    <w:rsid w:val="00076AAF"/>
    <w:rsid w:val="00077716"/>
    <w:rsid w:val="000828D8"/>
    <w:rsid w:val="00083E16"/>
    <w:rsid w:val="00085F80"/>
    <w:rsid w:val="000919BB"/>
    <w:rsid w:val="00094EBC"/>
    <w:rsid w:val="000957BC"/>
    <w:rsid w:val="0009599B"/>
    <w:rsid w:val="000964F4"/>
    <w:rsid w:val="00096F5E"/>
    <w:rsid w:val="000A1166"/>
    <w:rsid w:val="000A19B1"/>
    <w:rsid w:val="000A24A1"/>
    <w:rsid w:val="000A2B69"/>
    <w:rsid w:val="000A4021"/>
    <w:rsid w:val="000A4508"/>
    <w:rsid w:val="000A4EB4"/>
    <w:rsid w:val="000A5304"/>
    <w:rsid w:val="000A545B"/>
    <w:rsid w:val="000A7001"/>
    <w:rsid w:val="000A7233"/>
    <w:rsid w:val="000A72E4"/>
    <w:rsid w:val="000A7DA2"/>
    <w:rsid w:val="000B0816"/>
    <w:rsid w:val="000B538F"/>
    <w:rsid w:val="000B551F"/>
    <w:rsid w:val="000B5561"/>
    <w:rsid w:val="000B55E1"/>
    <w:rsid w:val="000B7E56"/>
    <w:rsid w:val="000B7F79"/>
    <w:rsid w:val="000C195C"/>
    <w:rsid w:val="000C24B9"/>
    <w:rsid w:val="000C489A"/>
    <w:rsid w:val="000C545A"/>
    <w:rsid w:val="000C57A5"/>
    <w:rsid w:val="000C750F"/>
    <w:rsid w:val="000D04D8"/>
    <w:rsid w:val="000D1902"/>
    <w:rsid w:val="000D5F62"/>
    <w:rsid w:val="000E1652"/>
    <w:rsid w:val="000E2A92"/>
    <w:rsid w:val="000E2C13"/>
    <w:rsid w:val="000E3386"/>
    <w:rsid w:val="000E5D0D"/>
    <w:rsid w:val="000E6648"/>
    <w:rsid w:val="000E6E14"/>
    <w:rsid w:val="000F1265"/>
    <w:rsid w:val="000F2878"/>
    <w:rsid w:val="000F5476"/>
    <w:rsid w:val="000F5DFA"/>
    <w:rsid w:val="000F6263"/>
    <w:rsid w:val="000F7265"/>
    <w:rsid w:val="00100E3B"/>
    <w:rsid w:val="00101389"/>
    <w:rsid w:val="00101E98"/>
    <w:rsid w:val="00103125"/>
    <w:rsid w:val="00104367"/>
    <w:rsid w:val="00105B50"/>
    <w:rsid w:val="00105C62"/>
    <w:rsid w:val="00106EC0"/>
    <w:rsid w:val="00110A07"/>
    <w:rsid w:val="0011594E"/>
    <w:rsid w:val="001161BE"/>
    <w:rsid w:val="00116685"/>
    <w:rsid w:val="00116944"/>
    <w:rsid w:val="00117AFC"/>
    <w:rsid w:val="00117B7B"/>
    <w:rsid w:val="00120473"/>
    <w:rsid w:val="00120F34"/>
    <w:rsid w:val="00120F58"/>
    <w:rsid w:val="00121456"/>
    <w:rsid w:val="00121A08"/>
    <w:rsid w:val="00121B0A"/>
    <w:rsid w:val="00121E6A"/>
    <w:rsid w:val="0012290C"/>
    <w:rsid w:val="00123718"/>
    <w:rsid w:val="00123CE8"/>
    <w:rsid w:val="00124DED"/>
    <w:rsid w:val="00124E70"/>
    <w:rsid w:val="00125727"/>
    <w:rsid w:val="0012634E"/>
    <w:rsid w:val="0013060A"/>
    <w:rsid w:val="00131DE9"/>
    <w:rsid w:val="0013493F"/>
    <w:rsid w:val="00140025"/>
    <w:rsid w:val="001413D0"/>
    <w:rsid w:val="00141AAB"/>
    <w:rsid w:val="001426CA"/>
    <w:rsid w:val="00142D28"/>
    <w:rsid w:val="00143079"/>
    <w:rsid w:val="0014344B"/>
    <w:rsid w:val="00144D94"/>
    <w:rsid w:val="00145A39"/>
    <w:rsid w:val="00146FF7"/>
    <w:rsid w:val="001516A3"/>
    <w:rsid w:val="00152417"/>
    <w:rsid w:val="00155A74"/>
    <w:rsid w:val="00155F47"/>
    <w:rsid w:val="00156941"/>
    <w:rsid w:val="001579B1"/>
    <w:rsid w:val="00160367"/>
    <w:rsid w:val="00161A32"/>
    <w:rsid w:val="00162596"/>
    <w:rsid w:val="00162D29"/>
    <w:rsid w:val="00164344"/>
    <w:rsid w:val="00164BCA"/>
    <w:rsid w:val="00167E56"/>
    <w:rsid w:val="0017041A"/>
    <w:rsid w:val="00170BE1"/>
    <w:rsid w:val="001710A6"/>
    <w:rsid w:val="0017226D"/>
    <w:rsid w:val="00175162"/>
    <w:rsid w:val="0017586F"/>
    <w:rsid w:val="00175ED7"/>
    <w:rsid w:val="00176371"/>
    <w:rsid w:val="00177C2A"/>
    <w:rsid w:val="0018070C"/>
    <w:rsid w:val="001815EB"/>
    <w:rsid w:val="00184632"/>
    <w:rsid w:val="001860C3"/>
    <w:rsid w:val="0018637F"/>
    <w:rsid w:val="00186671"/>
    <w:rsid w:val="001915F9"/>
    <w:rsid w:val="001969F3"/>
    <w:rsid w:val="00196E01"/>
    <w:rsid w:val="001A0629"/>
    <w:rsid w:val="001A1BBB"/>
    <w:rsid w:val="001A4052"/>
    <w:rsid w:val="001A4D24"/>
    <w:rsid w:val="001A64B9"/>
    <w:rsid w:val="001A71C2"/>
    <w:rsid w:val="001A7820"/>
    <w:rsid w:val="001A7A38"/>
    <w:rsid w:val="001B01CC"/>
    <w:rsid w:val="001B04CD"/>
    <w:rsid w:val="001B175C"/>
    <w:rsid w:val="001B19E6"/>
    <w:rsid w:val="001B3607"/>
    <w:rsid w:val="001B3E02"/>
    <w:rsid w:val="001B42DC"/>
    <w:rsid w:val="001B6251"/>
    <w:rsid w:val="001C01F2"/>
    <w:rsid w:val="001C0EAA"/>
    <w:rsid w:val="001C40DC"/>
    <w:rsid w:val="001C5708"/>
    <w:rsid w:val="001C5C83"/>
    <w:rsid w:val="001D1A3B"/>
    <w:rsid w:val="001D45E8"/>
    <w:rsid w:val="001D4D58"/>
    <w:rsid w:val="001D4D9A"/>
    <w:rsid w:val="001D52B2"/>
    <w:rsid w:val="001D5661"/>
    <w:rsid w:val="001D6275"/>
    <w:rsid w:val="001D6A36"/>
    <w:rsid w:val="001D6B07"/>
    <w:rsid w:val="001D7EC9"/>
    <w:rsid w:val="001E0B65"/>
    <w:rsid w:val="001E2186"/>
    <w:rsid w:val="001E2CE9"/>
    <w:rsid w:val="001E561C"/>
    <w:rsid w:val="001E5A80"/>
    <w:rsid w:val="001E6A83"/>
    <w:rsid w:val="001E730E"/>
    <w:rsid w:val="001E7EA5"/>
    <w:rsid w:val="001F15B6"/>
    <w:rsid w:val="001F27F2"/>
    <w:rsid w:val="001F3239"/>
    <w:rsid w:val="001F38CF"/>
    <w:rsid w:val="001F40A7"/>
    <w:rsid w:val="001F5BEC"/>
    <w:rsid w:val="001F65FB"/>
    <w:rsid w:val="00201292"/>
    <w:rsid w:val="00202A00"/>
    <w:rsid w:val="00203251"/>
    <w:rsid w:val="00205EC5"/>
    <w:rsid w:val="00207852"/>
    <w:rsid w:val="00214349"/>
    <w:rsid w:val="00214827"/>
    <w:rsid w:val="00217D86"/>
    <w:rsid w:val="002215A0"/>
    <w:rsid w:val="00226475"/>
    <w:rsid w:val="00230BBF"/>
    <w:rsid w:val="002315CF"/>
    <w:rsid w:val="00231990"/>
    <w:rsid w:val="00235727"/>
    <w:rsid w:val="0023576A"/>
    <w:rsid w:val="0024001A"/>
    <w:rsid w:val="00241702"/>
    <w:rsid w:val="00241C5F"/>
    <w:rsid w:val="0024425E"/>
    <w:rsid w:val="002465BD"/>
    <w:rsid w:val="00251BFE"/>
    <w:rsid w:val="00255647"/>
    <w:rsid w:val="00255E09"/>
    <w:rsid w:val="00256121"/>
    <w:rsid w:val="002578D7"/>
    <w:rsid w:val="00257D5F"/>
    <w:rsid w:val="0026240F"/>
    <w:rsid w:val="00262BF0"/>
    <w:rsid w:val="00264A85"/>
    <w:rsid w:val="00265DF7"/>
    <w:rsid w:val="0026643A"/>
    <w:rsid w:val="00266905"/>
    <w:rsid w:val="002671CE"/>
    <w:rsid w:val="002674B1"/>
    <w:rsid w:val="00267CA0"/>
    <w:rsid w:val="0027041D"/>
    <w:rsid w:val="00271E64"/>
    <w:rsid w:val="00272774"/>
    <w:rsid w:val="0027362D"/>
    <w:rsid w:val="002749A0"/>
    <w:rsid w:val="00275658"/>
    <w:rsid w:val="00276054"/>
    <w:rsid w:val="002765EE"/>
    <w:rsid w:val="00276CB0"/>
    <w:rsid w:val="002775D7"/>
    <w:rsid w:val="0028111C"/>
    <w:rsid w:val="002814A0"/>
    <w:rsid w:val="002819DE"/>
    <w:rsid w:val="00282D8F"/>
    <w:rsid w:val="002837A4"/>
    <w:rsid w:val="00285BC3"/>
    <w:rsid w:val="00285C35"/>
    <w:rsid w:val="00290D5F"/>
    <w:rsid w:val="00291BE8"/>
    <w:rsid w:val="0029209D"/>
    <w:rsid w:val="00293078"/>
    <w:rsid w:val="00293FD3"/>
    <w:rsid w:val="00294531"/>
    <w:rsid w:val="002947A1"/>
    <w:rsid w:val="002948C6"/>
    <w:rsid w:val="0029597F"/>
    <w:rsid w:val="00296665"/>
    <w:rsid w:val="00297E9F"/>
    <w:rsid w:val="002A1919"/>
    <w:rsid w:val="002A2E86"/>
    <w:rsid w:val="002A3FC0"/>
    <w:rsid w:val="002A4A5E"/>
    <w:rsid w:val="002A4BA7"/>
    <w:rsid w:val="002A680F"/>
    <w:rsid w:val="002B2006"/>
    <w:rsid w:val="002B24A9"/>
    <w:rsid w:val="002B5E3B"/>
    <w:rsid w:val="002C03A2"/>
    <w:rsid w:val="002C0478"/>
    <w:rsid w:val="002C2AA4"/>
    <w:rsid w:val="002C3D3D"/>
    <w:rsid w:val="002C4767"/>
    <w:rsid w:val="002C4D24"/>
    <w:rsid w:val="002C651D"/>
    <w:rsid w:val="002D02B0"/>
    <w:rsid w:val="002D2D4F"/>
    <w:rsid w:val="002D6173"/>
    <w:rsid w:val="002D6C49"/>
    <w:rsid w:val="002D7C7B"/>
    <w:rsid w:val="002E0A12"/>
    <w:rsid w:val="002E1309"/>
    <w:rsid w:val="002E1A05"/>
    <w:rsid w:val="002E305F"/>
    <w:rsid w:val="002E3D21"/>
    <w:rsid w:val="002E3E8B"/>
    <w:rsid w:val="002E3F5F"/>
    <w:rsid w:val="002E7573"/>
    <w:rsid w:val="002F2F3A"/>
    <w:rsid w:val="002F4A47"/>
    <w:rsid w:val="002F4CC2"/>
    <w:rsid w:val="002F5465"/>
    <w:rsid w:val="002F64D6"/>
    <w:rsid w:val="002F66E8"/>
    <w:rsid w:val="002F6D30"/>
    <w:rsid w:val="003022A7"/>
    <w:rsid w:val="00302A85"/>
    <w:rsid w:val="00302F79"/>
    <w:rsid w:val="00304F48"/>
    <w:rsid w:val="0030649E"/>
    <w:rsid w:val="003068CC"/>
    <w:rsid w:val="00306C21"/>
    <w:rsid w:val="00306E42"/>
    <w:rsid w:val="003119AA"/>
    <w:rsid w:val="0031280A"/>
    <w:rsid w:val="00312EA7"/>
    <w:rsid w:val="00313708"/>
    <w:rsid w:val="00313B29"/>
    <w:rsid w:val="00315848"/>
    <w:rsid w:val="0032066F"/>
    <w:rsid w:val="00321568"/>
    <w:rsid w:val="003234A6"/>
    <w:rsid w:val="00324527"/>
    <w:rsid w:val="003255E7"/>
    <w:rsid w:val="00326194"/>
    <w:rsid w:val="00326742"/>
    <w:rsid w:val="00330004"/>
    <w:rsid w:val="003307FD"/>
    <w:rsid w:val="00331DA6"/>
    <w:rsid w:val="0033374E"/>
    <w:rsid w:val="00336550"/>
    <w:rsid w:val="003369A8"/>
    <w:rsid w:val="003370DD"/>
    <w:rsid w:val="00342527"/>
    <w:rsid w:val="00342CB7"/>
    <w:rsid w:val="0034312D"/>
    <w:rsid w:val="003454AB"/>
    <w:rsid w:val="00345B07"/>
    <w:rsid w:val="00347DC6"/>
    <w:rsid w:val="003517FC"/>
    <w:rsid w:val="003537FC"/>
    <w:rsid w:val="00354A2E"/>
    <w:rsid w:val="00354CF2"/>
    <w:rsid w:val="003559D4"/>
    <w:rsid w:val="0035758C"/>
    <w:rsid w:val="003575DA"/>
    <w:rsid w:val="00361C2F"/>
    <w:rsid w:val="0036271A"/>
    <w:rsid w:val="00362892"/>
    <w:rsid w:val="003637A9"/>
    <w:rsid w:val="00364824"/>
    <w:rsid w:val="00365A78"/>
    <w:rsid w:val="00365D01"/>
    <w:rsid w:val="00366A0F"/>
    <w:rsid w:val="00367698"/>
    <w:rsid w:val="0036770B"/>
    <w:rsid w:val="00367DB4"/>
    <w:rsid w:val="00370892"/>
    <w:rsid w:val="00371DFC"/>
    <w:rsid w:val="00371FFC"/>
    <w:rsid w:val="003732E6"/>
    <w:rsid w:val="003753DE"/>
    <w:rsid w:val="00377ADE"/>
    <w:rsid w:val="00377E12"/>
    <w:rsid w:val="00380CD3"/>
    <w:rsid w:val="00382CF2"/>
    <w:rsid w:val="00384752"/>
    <w:rsid w:val="00384C89"/>
    <w:rsid w:val="00387066"/>
    <w:rsid w:val="00394345"/>
    <w:rsid w:val="003959D6"/>
    <w:rsid w:val="00397046"/>
    <w:rsid w:val="003A031B"/>
    <w:rsid w:val="003A05D5"/>
    <w:rsid w:val="003A15A8"/>
    <w:rsid w:val="003A2A79"/>
    <w:rsid w:val="003A373B"/>
    <w:rsid w:val="003A6BC1"/>
    <w:rsid w:val="003B1428"/>
    <w:rsid w:val="003B29EE"/>
    <w:rsid w:val="003B3E95"/>
    <w:rsid w:val="003B43EF"/>
    <w:rsid w:val="003B5BEA"/>
    <w:rsid w:val="003B62D6"/>
    <w:rsid w:val="003C0472"/>
    <w:rsid w:val="003C10AA"/>
    <w:rsid w:val="003C1FAD"/>
    <w:rsid w:val="003C36E8"/>
    <w:rsid w:val="003C3958"/>
    <w:rsid w:val="003C51A9"/>
    <w:rsid w:val="003C5653"/>
    <w:rsid w:val="003D01B2"/>
    <w:rsid w:val="003D0878"/>
    <w:rsid w:val="003D3846"/>
    <w:rsid w:val="003D385C"/>
    <w:rsid w:val="003D46EE"/>
    <w:rsid w:val="003D64D9"/>
    <w:rsid w:val="003D6690"/>
    <w:rsid w:val="003E2FC7"/>
    <w:rsid w:val="003E3D3B"/>
    <w:rsid w:val="003E40AC"/>
    <w:rsid w:val="003E644F"/>
    <w:rsid w:val="003E66EA"/>
    <w:rsid w:val="003E6DC9"/>
    <w:rsid w:val="003E7A6B"/>
    <w:rsid w:val="003F270F"/>
    <w:rsid w:val="003F2D04"/>
    <w:rsid w:val="003F3658"/>
    <w:rsid w:val="003F3C4F"/>
    <w:rsid w:val="003F631B"/>
    <w:rsid w:val="003F71DD"/>
    <w:rsid w:val="003F7E99"/>
    <w:rsid w:val="004003BB"/>
    <w:rsid w:val="004013DB"/>
    <w:rsid w:val="004016B6"/>
    <w:rsid w:val="00401C3B"/>
    <w:rsid w:val="00402A19"/>
    <w:rsid w:val="00404719"/>
    <w:rsid w:val="00405250"/>
    <w:rsid w:val="00410ECA"/>
    <w:rsid w:val="00411B6E"/>
    <w:rsid w:val="00411CB1"/>
    <w:rsid w:val="00412CCF"/>
    <w:rsid w:val="00412E13"/>
    <w:rsid w:val="00415866"/>
    <w:rsid w:val="004159B3"/>
    <w:rsid w:val="00416E93"/>
    <w:rsid w:val="004176EC"/>
    <w:rsid w:val="00420039"/>
    <w:rsid w:val="00420124"/>
    <w:rsid w:val="00420990"/>
    <w:rsid w:val="00420C23"/>
    <w:rsid w:val="00423203"/>
    <w:rsid w:val="0042488B"/>
    <w:rsid w:val="00424B58"/>
    <w:rsid w:val="00424C45"/>
    <w:rsid w:val="0042520A"/>
    <w:rsid w:val="00425279"/>
    <w:rsid w:val="00426A43"/>
    <w:rsid w:val="00426C24"/>
    <w:rsid w:val="0042786E"/>
    <w:rsid w:val="0043038B"/>
    <w:rsid w:val="004331EA"/>
    <w:rsid w:val="00433869"/>
    <w:rsid w:val="00433F63"/>
    <w:rsid w:val="00434D9C"/>
    <w:rsid w:val="00435FC7"/>
    <w:rsid w:val="00436894"/>
    <w:rsid w:val="00437EE5"/>
    <w:rsid w:val="00442093"/>
    <w:rsid w:val="00442AED"/>
    <w:rsid w:val="004436CC"/>
    <w:rsid w:val="0044371F"/>
    <w:rsid w:val="00443B25"/>
    <w:rsid w:val="00444AD8"/>
    <w:rsid w:val="00445E7C"/>
    <w:rsid w:val="00446071"/>
    <w:rsid w:val="004469C7"/>
    <w:rsid w:val="004474F9"/>
    <w:rsid w:val="004504F3"/>
    <w:rsid w:val="004509A7"/>
    <w:rsid w:val="00451320"/>
    <w:rsid w:val="00451F68"/>
    <w:rsid w:val="004520C5"/>
    <w:rsid w:val="0045310B"/>
    <w:rsid w:val="00454938"/>
    <w:rsid w:val="00454B43"/>
    <w:rsid w:val="00454B72"/>
    <w:rsid w:val="00455694"/>
    <w:rsid w:val="00455726"/>
    <w:rsid w:val="00457078"/>
    <w:rsid w:val="00457B5B"/>
    <w:rsid w:val="00460162"/>
    <w:rsid w:val="00460FC2"/>
    <w:rsid w:val="004613DB"/>
    <w:rsid w:val="004616C8"/>
    <w:rsid w:val="00461B9B"/>
    <w:rsid w:val="004624AE"/>
    <w:rsid w:val="00463C6E"/>
    <w:rsid w:val="0046429B"/>
    <w:rsid w:val="00464696"/>
    <w:rsid w:val="00464C50"/>
    <w:rsid w:val="00464E75"/>
    <w:rsid w:val="0046748C"/>
    <w:rsid w:val="0046770D"/>
    <w:rsid w:val="004723EC"/>
    <w:rsid w:val="0047475C"/>
    <w:rsid w:val="00474E7C"/>
    <w:rsid w:val="004756C6"/>
    <w:rsid w:val="0047646D"/>
    <w:rsid w:val="00476FA3"/>
    <w:rsid w:val="00484D4C"/>
    <w:rsid w:val="00491004"/>
    <w:rsid w:val="00491725"/>
    <w:rsid w:val="00492246"/>
    <w:rsid w:val="004930F4"/>
    <w:rsid w:val="00494447"/>
    <w:rsid w:val="00494C3D"/>
    <w:rsid w:val="00495114"/>
    <w:rsid w:val="00495252"/>
    <w:rsid w:val="00496240"/>
    <w:rsid w:val="00496573"/>
    <w:rsid w:val="004966C7"/>
    <w:rsid w:val="00497439"/>
    <w:rsid w:val="004A0C58"/>
    <w:rsid w:val="004A1399"/>
    <w:rsid w:val="004A2ACB"/>
    <w:rsid w:val="004A430F"/>
    <w:rsid w:val="004A47DA"/>
    <w:rsid w:val="004B04D9"/>
    <w:rsid w:val="004B09E1"/>
    <w:rsid w:val="004B1605"/>
    <w:rsid w:val="004B3C17"/>
    <w:rsid w:val="004B5A47"/>
    <w:rsid w:val="004B5B24"/>
    <w:rsid w:val="004B5BA4"/>
    <w:rsid w:val="004B5D02"/>
    <w:rsid w:val="004B7296"/>
    <w:rsid w:val="004B7DC0"/>
    <w:rsid w:val="004C37CE"/>
    <w:rsid w:val="004C52A7"/>
    <w:rsid w:val="004C550F"/>
    <w:rsid w:val="004C7131"/>
    <w:rsid w:val="004C73E5"/>
    <w:rsid w:val="004C7A7B"/>
    <w:rsid w:val="004D06D6"/>
    <w:rsid w:val="004D0BE0"/>
    <w:rsid w:val="004D128D"/>
    <w:rsid w:val="004D19CD"/>
    <w:rsid w:val="004D21D5"/>
    <w:rsid w:val="004D460C"/>
    <w:rsid w:val="004D51C3"/>
    <w:rsid w:val="004D7489"/>
    <w:rsid w:val="004E2B52"/>
    <w:rsid w:val="004E31B9"/>
    <w:rsid w:val="004E7545"/>
    <w:rsid w:val="004F2D4A"/>
    <w:rsid w:val="004F591E"/>
    <w:rsid w:val="004F6082"/>
    <w:rsid w:val="004F6256"/>
    <w:rsid w:val="005002C2"/>
    <w:rsid w:val="005007CA"/>
    <w:rsid w:val="005033A7"/>
    <w:rsid w:val="00504145"/>
    <w:rsid w:val="00506730"/>
    <w:rsid w:val="005075C9"/>
    <w:rsid w:val="00507C87"/>
    <w:rsid w:val="00510A22"/>
    <w:rsid w:val="0051107F"/>
    <w:rsid w:val="005112D6"/>
    <w:rsid w:val="00512ABB"/>
    <w:rsid w:val="00512B5F"/>
    <w:rsid w:val="00512C46"/>
    <w:rsid w:val="00513257"/>
    <w:rsid w:val="00513C87"/>
    <w:rsid w:val="00516193"/>
    <w:rsid w:val="00517AEC"/>
    <w:rsid w:val="00517B84"/>
    <w:rsid w:val="005204D6"/>
    <w:rsid w:val="00520912"/>
    <w:rsid w:val="00520DD1"/>
    <w:rsid w:val="00522DD7"/>
    <w:rsid w:val="00525B10"/>
    <w:rsid w:val="0053009A"/>
    <w:rsid w:val="00530B5F"/>
    <w:rsid w:val="00530C84"/>
    <w:rsid w:val="005313CB"/>
    <w:rsid w:val="00531DE4"/>
    <w:rsid w:val="00533E52"/>
    <w:rsid w:val="00534A73"/>
    <w:rsid w:val="00535167"/>
    <w:rsid w:val="005352C2"/>
    <w:rsid w:val="00535EC6"/>
    <w:rsid w:val="005371FB"/>
    <w:rsid w:val="00537A84"/>
    <w:rsid w:val="00537FB3"/>
    <w:rsid w:val="0054118C"/>
    <w:rsid w:val="00541A8C"/>
    <w:rsid w:val="00542D4A"/>
    <w:rsid w:val="0054400E"/>
    <w:rsid w:val="00545B6B"/>
    <w:rsid w:val="00546681"/>
    <w:rsid w:val="00555A5F"/>
    <w:rsid w:val="0055644B"/>
    <w:rsid w:val="005569E3"/>
    <w:rsid w:val="00567B32"/>
    <w:rsid w:val="0057019B"/>
    <w:rsid w:val="00570F9D"/>
    <w:rsid w:val="00572F8B"/>
    <w:rsid w:val="00573791"/>
    <w:rsid w:val="00577A05"/>
    <w:rsid w:val="00577A93"/>
    <w:rsid w:val="005838C1"/>
    <w:rsid w:val="00585007"/>
    <w:rsid w:val="00586578"/>
    <w:rsid w:val="00591DAA"/>
    <w:rsid w:val="0059247F"/>
    <w:rsid w:val="0059563A"/>
    <w:rsid w:val="005A047E"/>
    <w:rsid w:val="005A35A6"/>
    <w:rsid w:val="005A3A23"/>
    <w:rsid w:val="005A4612"/>
    <w:rsid w:val="005A48BA"/>
    <w:rsid w:val="005A7CE0"/>
    <w:rsid w:val="005B03A2"/>
    <w:rsid w:val="005B05BB"/>
    <w:rsid w:val="005B0F7C"/>
    <w:rsid w:val="005B2C9B"/>
    <w:rsid w:val="005B2EF6"/>
    <w:rsid w:val="005B30E9"/>
    <w:rsid w:val="005B45B7"/>
    <w:rsid w:val="005B5A02"/>
    <w:rsid w:val="005C1B8E"/>
    <w:rsid w:val="005C1BC8"/>
    <w:rsid w:val="005C4436"/>
    <w:rsid w:val="005C4E7F"/>
    <w:rsid w:val="005C507E"/>
    <w:rsid w:val="005C776C"/>
    <w:rsid w:val="005D167F"/>
    <w:rsid w:val="005E075A"/>
    <w:rsid w:val="005E08F0"/>
    <w:rsid w:val="005E5EB1"/>
    <w:rsid w:val="005F2D06"/>
    <w:rsid w:val="005F3C9B"/>
    <w:rsid w:val="005F70E7"/>
    <w:rsid w:val="00600AE5"/>
    <w:rsid w:val="006012B4"/>
    <w:rsid w:val="0060131B"/>
    <w:rsid w:val="0060318F"/>
    <w:rsid w:val="00604393"/>
    <w:rsid w:val="0060485C"/>
    <w:rsid w:val="00604D5C"/>
    <w:rsid w:val="00604D94"/>
    <w:rsid w:val="00605871"/>
    <w:rsid w:val="006058F9"/>
    <w:rsid w:val="00606001"/>
    <w:rsid w:val="0060618C"/>
    <w:rsid w:val="006067B0"/>
    <w:rsid w:val="0060702C"/>
    <w:rsid w:val="00610819"/>
    <w:rsid w:val="006125E7"/>
    <w:rsid w:val="00613541"/>
    <w:rsid w:val="006137DD"/>
    <w:rsid w:val="0062198D"/>
    <w:rsid w:val="006225D2"/>
    <w:rsid w:val="0062279D"/>
    <w:rsid w:val="00622E8F"/>
    <w:rsid w:val="00623DEA"/>
    <w:rsid w:val="0062571B"/>
    <w:rsid w:val="00627274"/>
    <w:rsid w:val="00631107"/>
    <w:rsid w:val="00631B0C"/>
    <w:rsid w:val="00633659"/>
    <w:rsid w:val="0063382B"/>
    <w:rsid w:val="0063418A"/>
    <w:rsid w:val="00635921"/>
    <w:rsid w:val="00641888"/>
    <w:rsid w:val="0064228A"/>
    <w:rsid w:val="006422AA"/>
    <w:rsid w:val="00642383"/>
    <w:rsid w:val="006442FE"/>
    <w:rsid w:val="00646BBE"/>
    <w:rsid w:val="00646CDA"/>
    <w:rsid w:val="00646DDF"/>
    <w:rsid w:val="00647871"/>
    <w:rsid w:val="00647EB3"/>
    <w:rsid w:val="0065000E"/>
    <w:rsid w:val="00651EEE"/>
    <w:rsid w:val="00652744"/>
    <w:rsid w:val="006568B7"/>
    <w:rsid w:val="00660C4D"/>
    <w:rsid w:val="00660F83"/>
    <w:rsid w:val="006624BD"/>
    <w:rsid w:val="00662BC2"/>
    <w:rsid w:val="0066394A"/>
    <w:rsid w:val="00664563"/>
    <w:rsid w:val="0066647C"/>
    <w:rsid w:val="00666F13"/>
    <w:rsid w:val="0066747A"/>
    <w:rsid w:val="00667DE4"/>
    <w:rsid w:val="006707D4"/>
    <w:rsid w:val="00670D6C"/>
    <w:rsid w:val="00672933"/>
    <w:rsid w:val="006749F2"/>
    <w:rsid w:val="00680D03"/>
    <w:rsid w:val="00680F4C"/>
    <w:rsid w:val="00680F5A"/>
    <w:rsid w:val="00681492"/>
    <w:rsid w:val="00684290"/>
    <w:rsid w:val="00684387"/>
    <w:rsid w:val="00684CE8"/>
    <w:rsid w:val="00687B6C"/>
    <w:rsid w:val="00691292"/>
    <w:rsid w:val="00691A5A"/>
    <w:rsid w:val="00691C9E"/>
    <w:rsid w:val="006951B0"/>
    <w:rsid w:val="006955DD"/>
    <w:rsid w:val="00696D80"/>
    <w:rsid w:val="006A0F2E"/>
    <w:rsid w:val="006A1E2C"/>
    <w:rsid w:val="006A219D"/>
    <w:rsid w:val="006A4AA2"/>
    <w:rsid w:val="006A6275"/>
    <w:rsid w:val="006B0545"/>
    <w:rsid w:val="006B0761"/>
    <w:rsid w:val="006B33B5"/>
    <w:rsid w:val="006B35A6"/>
    <w:rsid w:val="006B3D83"/>
    <w:rsid w:val="006B4012"/>
    <w:rsid w:val="006B4D58"/>
    <w:rsid w:val="006B5496"/>
    <w:rsid w:val="006B599A"/>
    <w:rsid w:val="006B59C1"/>
    <w:rsid w:val="006B5C4F"/>
    <w:rsid w:val="006B5D2C"/>
    <w:rsid w:val="006B688A"/>
    <w:rsid w:val="006B7849"/>
    <w:rsid w:val="006C15C2"/>
    <w:rsid w:val="006C1A44"/>
    <w:rsid w:val="006C1F39"/>
    <w:rsid w:val="006C25B6"/>
    <w:rsid w:val="006C390F"/>
    <w:rsid w:val="006C4BBD"/>
    <w:rsid w:val="006C51DF"/>
    <w:rsid w:val="006C637A"/>
    <w:rsid w:val="006C719C"/>
    <w:rsid w:val="006D277A"/>
    <w:rsid w:val="006D3AD1"/>
    <w:rsid w:val="006D4721"/>
    <w:rsid w:val="006D4C2B"/>
    <w:rsid w:val="006D5491"/>
    <w:rsid w:val="006D54F6"/>
    <w:rsid w:val="006D68A7"/>
    <w:rsid w:val="006D6C54"/>
    <w:rsid w:val="006D6F03"/>
    <w:rsid w:val="006E0F19"/>
    <w:rsid w:val="006E37C8"/>
    <w:rsid w:val="006E4516"/>
    <w:rsid w:val="006E5EC5"/>
    <w:rsid w:val="006E7B11"/>
    <w:rsid w:val="006F072D"/>
    <w:rsid w:val="006F3E47"/>
    <w:rsid w:val="006F4680"/>
    <w:rsid w:val="006F6074"/>
    <w:rsid w:val="006F7CE8"/>
    <w:rsid w:val="0070078B"/>
    <w:rsid w:val="0070225D"/>
    <w:rsid w:val="00704021"/>
    <w:rsid w:val="007042A8"/>
    <w:rsid w:val="00706778"/>
    <w:rsid w:val="00707783"/>
    <w:rsid w:val="00707FA0"/>
    <w:rsid w:val="00711375"/>
    <w:rsid w:val="00711C70"/>
    <w:rsid w:val="00711D4D"/>
    <w:rsid w:val="00712D7F"/>
    <w:rsid w:val="00713F79"/>
    <w:rsid w:val="00715966"/>
    <w:rsid w:val="0071596D"/>
    <w:rsid w:val="0071600B"/>
    <w:rsid w:val="0071632B"/>
    <w:rsid w:val="00717856"/>
    <w:rsid w:val="00717BC9"/>
    <w:rsid w:val="007222A2"/>
    <w:rsid w:val="00722FE7"/>
    <w:rsid w:val="007245DB"/>
    <w:rsid w:val="007247FA"/>
    <w:rsid w:val="0072660D"/>
    <w:rsid w:val="007307D9"/>
    <w:rsid w:val="007326AF"/>
    <w:rsid w:val="00732BAD"/>
    <w:rsid w:val="00733DA9"/>
    <w:rsid w:val="00734019"/>
    <w:rsid w:val="00734E7B"/>
    <w:rsid w:val="007352E1"/>
    <w:rsid w:val="00736709"/>
    <w:rsid w:val="00736F5F"/>
    <w:rsid w:val="0074194D"/>
    <w:rsid w:val="00741BA9"/>
    <w:rsid w:val="007423E0"/>
    <w:rsid w:val="00742CE9"/>
    <w:rsid w:val="00742F14"/>
    <w:rsid w:val="00746213"/>
    <w:rsid w:val="00746942"/>
    <w:rsid w:val="00747DD1"/>
    <w:rsid w:val="00750082"/>
    <w:rsid w:val="007521F1"/>
    <w:rsid w:val="007523DE"/>
    <w:rsid w:val="0075291A"/>
    <w:rsid w:val="00752AA6"/>
    <w:rsid w:val="00753A9F"/>
    <w:rsid w:val="00753AAA"/>
    <w:rsid w:val="0075455A"/>
    <w:rsid w:val="0075656D"/>
    <w:rsid w:val="007572EE"/>
    <w:rsid w:val="007575B7"/>
    <w:rsid w:val="00761720"/>
    <w:rsid w:val="0076372B"/>
    <w:rsid w:val="00764942"/>
    <w:rsid w:val="00764BA5"/>
    <w:rsid w:val="00765354"/>
    <w:rsid w:val="00765466"/>
    <w:rsid w:val="00765E2C"/>
    <w:rsid w:val="00766BFF"/>
    <w:rsid w:val="00766DE0"/>
    <w:rsid w:val="00770170"/>
    <w:rsid w:val="00770D5F"/>
    <w:rsid w:val="00770E48"/>
    <w:rsid w:val="007736D2"/>
    <w:rsid w:val="007826E7"/>
    <w:rsid w:val="0078665F"/>
    <w:rsid w:val="00786FAB"/>
    <w:rsid w:val="00791873"/>
    <w:rsid w:val="00791A8A"/>
    <w:rsid w:val="00792886"/>
    <w:rsid w:val="00794A43"/>
    <w:rsid w:val="00794CE0"/>
    <w:rsid w:val="007951A7"/>
    <w:rsid w:val="00795489"/>
    <w:rsid w:val="007954BA"/>
    <w:rsid w:val="007972FF"/>
    <w:rsid w:val="00797FF2"/>
    <w:rsid w:val="007A57C4"/>
    <w:rsid w:val="007A5F48"/>
    <w:rsid w:val="007A65A5"/>
    <w:rsid w:val="007A71D3"/>
    <w:rsid w:val="007A7445"/>
    <w:rsid w:val="007A7764"/>
    <w:rsid w:val="007B1550"/>
    <w:rsid w:val="007B3296"/>
    <w:rsid w:val="007B368E"/>
    <w:rsid w:val="007B5E84"/>
    <w:rsid w:val="007B66F9"/>
    <w:rsid w:val="007B6711"/>
    <w:rsid w:val="007B735F"/>
    <w:rsid w:val="007B78FE"/>
    <w:rsid w:val="007B7A95"/>
    <w:rsid w:val="007C11BD"/>
    <w:rsid w:val="007C2B78"/>
    <w:rsid w:val="007C34A4"/>
    <w:rsid w:val="007C3C2E"/>
    <w:rsid w:val="007C5F2A"/>
    <w:rsid w:val="007C6FCF"/>
    <w:rsid w:val="007C75F6"/>
    <w:rsid w:val="007D0828"/>
    <w:rsid w:val="007D1530"/>
    <w:rsid w:val="007D2112"/>
    <w:rsid w:val="007D57DC"/>
    <w:rsid w:val="007D63A1"/>
    <w:rsid w:val="007E15DD"/>
    <w:rsid w:val="007E1BF1"/>
    <w:rsid w:val="007E2791"/>
    <w:rsid w:val="007E359D"/>
    <w:rsid w:val="007F435E"/>
    <w:rsid w:val="007F722A"/>
    <w:rsid w:val="0080262A"/>
    <w:rsid w:val="008073C6"/>
    <w:rsid w:val="00807515"/>
    <w:rsid w:val="00807E0D"/>
    <w:rsid w:val="0081435A"/>
    <w:rsid w:val="00814512"/>
    <w:rsid w:val="00815EBA"/>
    <w:rsid w:val="008164A3"/>
    <w:rsid w:val="008177D0"/>
    <w:rsid w:val="00817C1E"/>
    <w:rsid w:val="00817EC2"/>
    <w:rsid w:val="008201F6"/>
    <w:rsid w:val="00824225"/>
    <w:rsid w:val="00824BF7"/>
    <w:rsid w:val="008253F7"/>
    <w:rsid w:val="008254E1"/>
    <w:rsid w:val="00825C90"/>
    <w:rsid w:val="008264D1"/>
    <w:rsid w:val="008306E5"/>
    <w:rsid w:val="00830902"/>
    <w:rsid w:val="00830FCD"/>
    <w:rsid w:val="00833167"/>
    <w:rsid w:val="008339A3"/>
    <w:rsid w:val="00835402"/>
    <w:rsid w:val="00835575"/>
    <w:rsid w:val="00837375"/>
    <w:rsid w:val="0084039D"/>
    <w:rsid w:val="00842B3F"/>
    <w:rsid w:val="00842F88"/>
    <w:rsid w:val="0084428B"/>
    <w:rsid w:val="00844ED3"/>
    <w:rsid w:val="00846952"/>
    <w:rsid w:val="00850B8D"/>
    <w:rsid w:val="00850F9A"/>
    <w:rsid w:val="0085205F"/>
    <w:rsid w:val="008541A0"/>
    <w:rsid w:val="0085452E"/>
    <w:rsid w:val="00855F2F"/>
    <w:rsid w:val="00856631"/>
    <w:rsid w:val="00857438"/>
    <w:rsid w:val="00860FE5"/>
    <w:rsid w:val="008611D0"/>
    <w:rsid w:val="008614AF"/>
    <w:rsid w:val="00861B31"/>
    <w:rsid w:val="008648EA"/>
    <w:rsid w:val="00864CDF"/>
    <w:rsid w:val="008674D5"/>
    <w:rsid w:val="00870AA3"/>
    <w:rsid w:val="00872B54"/>
    <w:rsid w:val="008731DC"/>
    <w:rsid w:val="008740A7"/>
    <w:rsid w:val="00874687"/>
    <w:rsid w:val="00875248"/>
    <w:rsid w:val="00875279"/>
    <w:rsid w:val="00876FDF"/>
    <w:rsid w:val="00877274"/>
    <w:rsid w:val="0088125C"/>
    <w:rsid w:val="00882C96"/>
    <w:rsid w:val="00883BD1"/>
    <w:rsid w:val="008841EF"/>
    <w:rsid w:val="00886682"/>
    <w:rsid w:val="00886985"/>
    <w:rsid w:val="008871E5"/>
    <w:rsid w:val="008900B3"/>
    <w:rsid w:val="00890E9A"/>
    <w:rsid w:val="0089200F"/>
    <w:rsid w:val="008922C6"/>
    <w:rsid w:val="008925AE"/>
    <w:rsid w:val="0089611B"/>
    <w:rsid w:val="0089780F"/>
    <w:rsid w:val="008A0DFC"/>
    <w:rsid w:val="008A11CE"/>
    <w:rsid w:val="008A27C3"/>
    <w:rsid w:val="008A382E"/>
    <w:rsid w:val="008A395B"/>
    <w:rsid w:val="008A4F67"/>
    <w:rsid w:val="008A6122"/>
    <w:rsid w:val="008A669B"/>
    <w:rsid w:val="008A6C11"/>
    <w:rsid w:val="008B04E3"/>
    <w:rsid w:val="008B4FBA"/>
    <w:rsid w:val="008B5D5C"/>
    <w:rsid w:val="008B6F5A"/>
    <w:rsid w:val="008B7018"/>
    <w:rsid w:val="008B753A"/>
    <w:rsid w:val="008C33B4"/>
    <w:rsid w:val="008C55F2"/>
    <w:rsid w:val="008C6566"/>
    <w:rsid w:val="008C67EF"/>
    <w:rsid w:val="008C6E3E"/>
    <w:rsid w:val="008C6EB8"/>
    <w:rsid w:val="008C7606"/>
    <w:rsid w:val="008D133B"/>
    <w:rsid w:val="008D3373"/>
    <w:rsid w:val="008D35FB"/>
    <w:rsid w:val="008D5440"/>
    <w:rsid w:val="008D54B6"/>
    <w:rsid w:val="008D700F"/>
    <w:rsid w:val="008E0388"/>
    <w:rsid w:val="008E077E"/>
    <w:rsid w:val="008E2068"/>
    <w:rsid w:val="008E5EA6"/>
    <w:rsid w:val="008E7BC2"/>
    <w:rsid w:val="008F07E6"/>
    <w:rsid w:val="008F22AE"/>
    <w:rsid w:val="008F3AE5"/>
    <w:rsid w:val="008F3DF8"/>
    <w:rsid w:val="008F4212"/>
    <w:rsid w:val="008F4E44"/>
    <w:rsid w:val="008F63DC"/>
    <w:rsid w:val="00900FDE"/>
    <w:rsid w:val="00902AD4"/>
    <w:rsid w:val="009054BE"/>
    <w:rsid w:val="009063D4"/>
    <w:rsid w:val="00911854"/>
    <w:rsid w:val="0091233F"/>
    <w:rsid w:val="00914B39"/>
    <w:rsid w:val="009158AD"/>
    <w:rsid w:val="009167AD"/>
    <w:rsid w:val="009172F4"/>
    <w:rsid w:val="00917E17"/>
    <w:rsid w:val="009201B9"/>
    <w:rsid w:val="009213DC"/>
    <w:rsid w:val="00923352"/>
    <w:rsid w:val="00923B30"/>
    <w:rsid w:val="00924C8D"/>
    <w:rsid w:val="00924DF9"/>
    <w:rsid w:val="00925547"/>
    <w:rsid w:val="00925B8D"/>
    <w:rsid w:val="00926360"/>
    <w:rsid w:val="009267CD"/>
    <w:rsid w:val="0092758F"/>
    <w:rsid w:val="009313B2"/>
    <w:rsid w:val="00932498"/>
    <w:rsid w:val="00934464"/>
    <w:rsid w:val="00934534"/>
    <w:rsid w:val="00934A50"/>
    <w:rsid w:val="00935340"/>
    <w:rsid w:val="009420A0"/>
    <w:rsid w:val="009455DC"/>
    <w:rsid w:val="00947495"/>
    <w:rsid w:val="00947F32"/>
    <w:rsid w:val="00950039"/>
    <w:rsid w:val="009554A2"/>
    <w:rsid w:val="0095612B"/>
    <w:rsid w:val="00960780"/>
    <w:rsid w:val="00962A53"/>
    <w:rsid w:val="009632A4"/>
    <w:rsid w:val="009633F1"/>
    <w:rsid w:val="0096481B"/>
    <w:rsid w:val="00964833"/>
    <w:rsid w:val="00965A42"/>
    <w:rsid w:val="00966108"/>
    <w:rsid w:val="00966910"/>
    <w:rsid w:val="009669CB"/>
    <w:rsid w:val="009670DA"/>
    <w:rsid w:val="00970953"/>
    <w:rsid w:val="00972CA9"/>
    <w:rsid w:val="009748BF"/>
    <w:rsid w:val="00974922"/>
    <w:rsid w:val="009778EC"/>
    <w:rsid w:val="00981E3E"/>
    <w:rsid w:val="00982961"/>
    <w:rsid w:val="00983E0E"/>
    <w:rsid w:val="009847BF"/>
    <w:rsid w:val="00985038"/>
    <w:rsid w:val="00985FE5"/>
    <w:rsid w:val="0098619A"/>
    <w:rsid w:val="00986448"/>
    <w:rsid w:val="00987A02"/>
    <w:rsid w:val="00987E25"/>
    <w:rsid w:val="00990805"/>
    <w:rsid w:val="009909B5"/>
    <w:rsid w:val="0099471F"/>
    <w:rsid w:val="00994AD3"/>
    <w:rsid w:val="0099754F"/>
    <w:rsid w:val="009A0475"/>
    <w:rsid w:val="009A0A09"/>
    <w:rsid w:val="009A2BB4"/>
    <w:rsid w:val="009A55AF"/>
    <w:rsid w:val="009A59F7"/>
    <w:rsid w:val="009A5C53"/>
    <w:rsid w:val="009B057D"/>
    <w:rsid w:val="009B1B2F"/>
    <w:rsid w:val="009B3642"/>
    <w:rsid w:val="009B3CC1"/>
    <w:rsid w:val="009B46D2"/>
    <w:rsid w:val="009B4869"/>
    <w:rsid w:val="009B4B6C"/>
    <w:rsid w:val="009B5227"/>
    <w:rsid w:val="009B6388"/>
    <w:rsid w:val="009B6EC4"/>
    <w:rsid w:val="009B7042"/>
    <w:rsid w:val="009C053E"/>
    <w:rsid w:val="009C2A14"/>
    <w:rsid w:val="009C2C6D"/>
    <w:rsid w:val="009C2E1F"/>
    <w:rsid w:val="009C3B3D"/>
    <w:rsid w:val="009C3E45"/>
    <w:rsid w:val="009C40D7"/>
    <w:rsid w:val="009C44F9"/>
    <w:rsid w:val="009C50FB"/>
    <w:rsid w:val="009C6371"/>
    <w:rsid w:val="009C675C"/>
    <w:rsid w:val="009C7B7A"/>
    <w:rsid w:val="009D0FBF"/>
    <w:rsid w:val="009D2967"/>
    <w:rsid w:val="009D600C"/>
    <w:rsid w:val="009D6CFF"/>
    <w:rsid w:val="009D77BE"/>
    <w:rsid w:val="009D7C15"/>
    <w:rsid w:val="009E0DB1"/>
    <w:rsid w:val="009E0E5C"/>
    <w:rsid w:val="009E226F"/>
    <w:rsid w:val="009E333C"/>
    <w:rsid w:val="009E64B3"/>
    <w:rsid w:val="009E7087"/>
    <w:rsid w:val="009E7521"/>
    <w:rsid w:val="009E7F53"/>
    <w:rsid w:val="009F0137"/>
    <w:rsid w:val="009F0BE9"/>
    <w:rsid w:val="009F1030"/>
    <w:rsid w:val="009F199C"/>
    <w:rsid w:val="009F347C"/>
    <w:rsid w:val="009F54E6"/>
    <w:rsid w:val="009F58BB"/>
    <w:rsid w:val="009F58FF"/>
    <w:rsid w:val="009F6444"/>
    <w:rsid w:val="00A01AD5"/>
    <w:rsid w:val="00A01C6E"/>
    <w:rsid w:val="00A02289"/>
    <w:rsid w:val="00A03738"/>
    <w:rsid w:val="00A05C70"/>
    <w:rsid w:val="00A064E4"/>
    <w:rsid w:val="00A0754F"/>
    <w:rsid w:val="00A125D7"/>
    <w:rsid w:val="00A12D42"/>
    <w:rsid w:val="00A12FEE"/>
    <w:rsid w:val="00A15BE2"/>
    <w:rsid w:val="00A1622E"/>
    <w:rsid w:val="00A17200"/>
    <w:rsid w:val="00A20AD6"/>
    <w:rsid w:val="00A21572"/>
    <w:rsid w:val="00A21DA3"/>
    <w:rsid w:val="00A248A0"/>
    <w:rsid w:val="00A248CE"/>
    <w:rsid w:val="00A26061"/>
    <w:rsid w:val="00A31183"/>
    <w:rsid w:val="00A31394"/>
    <w:rsid w:val="00A31AAB"/>
    <w:rsid w:val="00A32034"/>
    <w:rsid w:val="00A32E43"/>
    <w:rsid w:val="00A33145"/>
    <w:rsid w:val="00A33AF9"/>
    <w:rsid w:val="00A344D3"/>
    <w:rsid w:val="00A34A48"/>
    <w:rsid w:val="00A35993"/>
    <w:rsid w:val="00A40382"/>
    <w:rsid w:val="00A41271"/>
    <w:rsid w:val="00A41319"/>
    <w:rsid w:val="00A42EE6"/>
    <w:rsid w:val="00A4324A"/>
    <w:rsid w:val="00A43987"/>
    <w:rsid w:val="00A45151"/>
    <w:rsid w:val="00A464C4"/>
    <w:rsid w:val="00A46CF1"/>
    <w:rsid w:val="00A47CF2"/>
    <w:rsid w:val="00A504A0"/>
    <w:rsid w:val="00A507E9"/>
    <w:rsid w:val="00A5144C"/>
    <w:rsid w:val="00A519FE"/>
    <w:rsid w:val="00A522DB"/>
    <w:rsid w:val="00A52810"/>
    <w:rsid w:val="00A52E5A"/>
    <w:rsid w:val="00A52ECD"/>
    <w:rsid w:val="00A552D6"/>
    <w:rsid w:val="00A556AC"/>
    <w:rsid w:val="00A55810"/>
    <w:rsid w:val="00A55940"/>
    <w:rsid w:val="00A563F1"/>
    <w:rsid w:val="00A56AB5"/>
    <w:rsid w:val="00A56BEA"/>
    <w:rsid w:val="00A602FA"/>
    <w:rsid w:val="00A652F0"/>
    <w:rsid w:val="00A656E8"/>
    <w:rsid w:val="00A66472"/>
    <w:rsid w:val="00A667F3"/>
    <w:rsid w:val="00A66A95"/>
    <w:rsid w:val="00A675F2"/>
    <w:rsid w:val="00A713CA"/>
    <w:rsid w:val="00A71A17"/>
    <w:rsid w:val="00A71EF9"/>
    <w:rsid w:val="00A72639"/>
    <w:rsid w:val="00A74F6A"/>
    <w:rsid w:val="00A76AA9"/>
    <w:rsid w:val="00A81D31"/>
    <w:rsid w:val="00A8297A"/>
    <w:rsid w:val="00A83ABA"/>
    <w:rsid w:val="00A83D6E"/>
    <w:rsid w:val="00A85305"/>
    <w:rsid w:val="00A86504"/>
    <w:rsid w:val="00A86727"/>
    <w:rsid w:val="00A924F7"/>
    <w:rsid w:val="00A92A87"/>
    <w:rsid w:val="00A93C2E"/>
    <w:rsid w:val="00A947A5"/>
    <w:rsid w:val="00A949BF"/>
    <w:rsid w:val="00A95BDC"/>
    <w:rsid w:val="00A96EBE"/>
    <w:rsid w:val="00A9746D"/>
    <w:rsid w:val="00AA0094"/>
    <w:rsid w:val="00AA016D"/>
    <w:rsid w:val="00AA13AF"/>
    <w:rsid w:val="00AA21B5"/>
    <w:rsid w:val="00AA2851"/>
    <w:rsid w:val="00AA2A4C"/>
    <w:rsid w:val="00AA30FF"/>
    <w:rsid w:val="00AA40CF"/>
    <w:rsid w:val="00AA46EB"/>
    <w:rsid w:val="00AA4902"/>
    <w:rsid w:val="00AB0E89"/>
    <w:rsid w:val="00AB4F90"/>
    <w:rsid w:val="00AB520D"/>
    <w:rsid w:val="00AB5A36"/>
    <w:rsid w:val="00AB7384"/>
    <w:rsid w:val="00AC1003"/>
    <w:rsid w:val="00AC1374"/>
    <w:rsid w:val="00AC174D"/>
    <w:rsid w:val="00AC1FF3"/>
    <w:rsid w:val="00AC398B"/>
    <w:rsid w:val="00AC5F69"/>
    <w:rsid w:val="00AC7C29"/>
    <w:rsid w:val="00AD09A9"/>
    <w:rsid w:val="00AD1AA7"/>
    <w:rsid w:val="00AD1E03"/>
    <w:rsid w:val="00AD414A"/>
    <w:rsid w:val="00AD4F85"/>
    <w:rsid w:val="00AD693E"/>
    <w:rsid w:val="00AE2467"/>
    <w:rsid w:val="00AE5761"/>
    <w:rsid w:val="00AE6417"/>
    <w:rsid w:val="00AE67C3"/>
    <w:rsid w:val="00AF082B"/>
    <w:rsid w:val="00AF1616"/>
    <w:rsid w:val="00AF2158"/>
    <w:rsid w:val="00AF2E8E"/>
    <w:rsid w:val="00AF3F97"/>
    <w:rsid w:val="00AF61CE"/>
    <w:rsid w:val="00AF6C9D"/>
    <w:rsid w:val="00AF6E18"/>
    <w:rsid w:val="00AF776F"/>
    <w:rsid w:val="00B0086E"/>
    <w:rsid w:val="00B02838"/>
    <w:rsid w:val="00B02ACE"/>
    <w:rsid w:val="00B0555A"/>
    <w:rsid w:val="00B058C9"/>
    <w:rsid w:val="00B0599D"/>
    <w:rsid w:val="00B0601D"/>
    <w:rsid w:val="00B06A0B"/>
    <w:rsid w:val="00B10334"/>
    <w:rsid w:val="00B10A13"/>
    <w:rsid w:val="00B10F82"/>
    <w:rsid w:val="00B110AC"/>
    <w:rsid w:val="00B122C1"/>
    <w:rsid w:val="00B12C41"/>
    <w:rsid w:val="00B17DEB"/>
    <w:rsid w:val="00B210AE"/>
    <w:rsid w:val="00B235E8"/>
    <w:rsid w:val="00B23F73"/>
    <w:rsid w:val="00B24032"/>
    <w:rsid w:val="00B27338"/>
    <w:rsid w:val="00B30EB2"/>
    <w:rsid w:val="00B312E9"/>
    <w:rsid w:val="00B31546"/>
    <w:rsid w:val="00B3206D"/>
    <w:rsid w:val="00B3416F"/>
    <w:rsid w:val="00B36D4B"/>
    <w:rsid w:val="00B375B8"/>
    <w:rsid w:val="00B37E6E"/>
    <w:rsid w:val="00B40D26"/>
    <w:rsid w:val="00B4131C"/>
    <w:rsid w:val="00B41FA3"/>
    <w:rsid w:val="00B42F2B"/>
    <w:rsid w:val="00B43949"/>
    <w:rsid w:val="00B46DFC"/>
    <w:rsid w:val="00B51FF3"/>
    <w:rsid w:val="00B54322"/>
    <w:rsid w:val="00B5438E"/>
    <w:rsid w:val="00B55C22"/>
    <w:rsid w:val="00B567F7"/>
    <w:rsid w:val="00B5763B"/>
    <w:rsid w:val="00B57904"/>
    <w:rsid w:val="00B62187"/>
    <w:rsid w:val="00B62A77"/>
    <w:rsid w:val="00B62EB3"/>
    <w:rsid w:val="00B63C32"/>
    <w:rsid w:val="00B64261"/>
    <w:rsid w:val="00B64668"/>
    <w:rsid w:val="00B655B2"/>
    <w:rsid w:val="00B65D56"/>
    <w:rsid w:val="00B70B7B"/>
    <w:rsid w:val="00B71E6F"/>
    <w:rsid w:val="00B729CF"/>
    <w:rsid w:val="00B72B7A"/>
    <w:rsid w:val="00B72FF5"/>
    <w:rsid w:val="00B73A1D"/>
    <w:rsid w:val="00B7478D"/>
    <w:rsid w:val="00B752A7"/>
    <w:rsid w:val="00B75498"/>
    <w:rsid w:val="00B77339"/>
    <w:rsid w:val="00B8080F"/>
    <w:rsid w:val="00B817EA"/>
    <w:rsid w:val="00B93848"/>
    <w:rsid w:val="00B93A05"/>
    <w:rsid w:val="00B965C6"/>
    <w:rsid w:val="00B96DCB"/>
    <w:rsid w:val="00BA404F"/>
    <w:rsid w:val="00BA4886"/>
    <w:rsid w:val="00BA5317"/>
    <w:rsid w:val="00BB0CE0"/>
    <w:rsid w:val="00BB1D69"/>
    <w:rsid w:val="00BB253B"/>
    <w:rsid w:val="00BB70AB"/>
    <w:rsid w:val="00BC1599"/>
    <w:rsid w:val="00BC5594"/>
    <w:rsid w:val="00BC6DF3"/>
    <w:rsid w:val="00BD21AB"/>
    <w:rsid w:val="00BD21D9"/>
    <w:rsid w:val="00BD450B"/>
    <w:rsid w:val="00BD550D"/>
    <w:rsid w:val="00BD65D6"/>
    <w:rsid w:val="00BD7384"/>
    <w:rsid w:val="00BE013B"/>
    <w:rsid w:val="00BE07DA"/>
    <w:rsid w:val="00BE22DF"/>
    <w:rsid w:val="00BE3996"/>
    <w:rsid w:val="00BE4E10"/>
    <w:rsid w:val="00BE5EA2"/>
    <w:rsid w:val="00BE7406"/>
    <w:rsid w:val="00BE741A"/>
    <w:rsid w:val="00BE7838"/>
    <w:rsid w:val="00BE7E07"/>
    <w:rsid w:val="00BE7FD2"/>
    <w:rsid w:val="00BF1322"/>
    <w:rsid w:val="00BF23EB"/>
    <w:rsid w:val="00BF2793"/>
    <w:rsid w:val="00BF39E3"/>
    <w:rsid w:val="00BF3F05"/>
    <w:rsid w:val="00BF4EB9"/>
    <w:rsid w:val="00BF5C80"/>
    <w:rsid w:val="00BF6223"/>
    <w:rsid w:val="00BF7B49"/>
    <w:rsid w:val="00C00EA9"/>
    <w:rsid w:val="00C03278"/>
    <w:rsid w:val="00C03ABD"/>
    <w:rsid w:val="00C06AC8"/>
    <w:rsid w:val="00C07635"/>
    <w:rsid w:val="00C1018E"/>
    <w:rsid w:val="00C1183B"/>
    <w:rsid w:val="00C1302D"/>
    <w:rsid w:val="00C1353E"/>
    <w:rsid w:val="00C137BE"/>
    <w:rsid w:val="00C174AA"/>
    <w:rsid w:val="00C206F8"/>
    <w:rsid w:val="00C2279D"/>
    <w:rsid w:val="00C25480"/>
    <w:rsid w:val="00C25E2A"/>
    <w:rsid w:val="00C2702C"/>
    <w:rsid w:val="00C27AA7"/>
    <w:rsid w:val="00C319CF"/>
    <w:rsid w:val="00C32C11"/>
    <w:rsid w:val="00C32E3A"/>
    <w:rsid w:val="00C34B70"/>
    <w:rsid w:val="00C357B6"/>
    <w:rsid w:val="00C358D0"/>
    <w:rsid w:val="00C36A7C"/>
    <w:rsid w:val="00C41BA7"/>
    <w:rsid w:val="00C42381"/>
    <w:rsid w:val="00C42E39"/>
    <w:rsid w:val="00C446C9"/>
    <w:rsid w:val="00C4471D"/>
    <w:rsid w:val="00C45655"/>
    <w:rsid w:val="00C4590F"/>
    <w:rsid w:val="00C45D08"/>
    <w:rsid w:val="00C468B3"/>
    <w:rsid w:val="00C47B7D"/>
    <w:rsid w:val="00C50397"/>
    <w:rsid w:val="00C51502"/>
    <w:rsid w:val="00C536EA"/>
    <w:rsid w:val="00C53926"/>
    <w:rsid w:val="00C551A5"/>
    <w:rsid w:val="00C55402"/>
    <w:rsid w:val="00C563C5"/>
    <w:rsid w:val="00C56C84"/>
    <w:rsid w:val="00C578E8"/>
    <w:rsid w:val="00C5790C"/>
    <w:rsid w:val="00C62782"/>
    <w:rsid w:val="00C6307B"/>
    <w:rsid w:val="00C645EE"/>
    <w:rsid w:val="00C64AB3"/>
    <w:rsid w:val="00C6592B"/>
    <w:rsid w:val="00C6640D"/>
    <w:rsid w:val="00C670AB"/>
    <w:rsid w:val="00C7014E"/>
    <w:rsid w:val="00C72DA9"/>
    <w:rsid w:val="00C75695"/>
    <w:rsid w:val="00C76D22"/>
    <w:rsid w:val="00C77207"/>
    <w:rsid w:val="00C775D5"/>
    <w:rsid w:val="00C814BE"/>
    <w:rsid w:val="00C81B47"/>
    <w:rsid w:val="00C82375"/>
    <w:rsid w:val="00C825F9"/>
    <w:rsid w:val="00C83709"/>
    <w:rsid w:val="00C83ED8"/>
    <w:rsid w:val="00C85461"/>
    <w:rsid w:val="00C85C4A"/>
    <w:rsid w:val="00C869AD"/>
    <w:rsid w:val="00C87A23"/>
    <w:rsid w:val="00C87AAE"/>
    <w:rsid w:val="00C90FB5"/>
    <w:rsid w:val="00C92190"/>
    <w:rsid w:val="00C92E84"/>
    <w:rsid w:val="00C940CD"/>
    <w:rsid w:val="00C9518D"/>
    <w:rsid w:val="00C97252"/>
    <w:rsid w:val="00C9774C"/>
    <w:rsid w:val="00C9792F"/>
    <w:rsid w:val="00CA066B"/>
    <w:rsid w:val="00CA0B84"/>
    <w:rsid w:val="00CA0C7A"/>
    <w:rsid w:val="00CA131D"/>
    <w:rsid w:val="00CA1FF8"/>
    <w:rsid w:val="00CA324A"/>
    <w:rsid w:val="00CA391C"/>
    <w:rsid w:val="00CA3E59"/>
    <w:rsid w:val="00CA5DCE"/>
    <w:rsid w:val="00CA6C62"/>
    <w:rsid w:val="00CB054E"/>
    <w:rsid w:val="00CB1BF3"/>
    <w:rsid w:val="00CB2399"/>
    <w:rsid w:val="00CB3A06"/>
    <w:rsid w:val="00CB3B51"/>
    <w:rsid w:val="00CB5505"/>
    <w:rsid w:val="00CC006C"/>
    <w:rsid w:val="00CC06BB"/>
    <w:rsid w:val="00CC0BE0"/>
    <w:rsid w:val="00CC347F"/>
    <w:rsid w:val="00CC34F2"/>
    <w:rsid w:val="00CC3F45"/>
    <w:rsid w:val="00CC47DB"/>
    <w:rsid w:val="00CC5635"/>
    <w:rsid w:val="00CC6553"/>
    <w:rsid w:val="00CC7074"/>
    <w:rsid w:val="00CC730B"/>
    <w:rsid w:val="00CC7E4A"/>
    <w:rsid w:val="00CD0841"/>
    <w:rsid w:val="00CD1B6D"/>
    <w:rsid w:val="00CD55A7"/>
    <w:rsid w:val="00CD648C"/>
    <w:rsid w:val="00CD724B"/>
    <w:rsid w:val="00CD79FB"/>
    <w:rsid w:val="00CE019A"/>
    <w:rsid w:val="00CE0B04"/>
    <w:rsid w:val="00CE0CC5"/>
    <w:rsid w:val="00CE0E9D"/>
    <w:rsid w:val="00CE1C52"/>
    <w:rsid w:val="00CE2430"/>
    <w:rsid w:val="00CE2EA7"/>
    <w:rsid w:val="00CE3AE9"/>
    <w:rsid w:val="00CE4083"/>
    <w:rsid w:val="00CE4564"/>
    <w:rsid w:val="00CE54A4"/>
    <w:rsid w:val="00CE63EF"/>
    <w:rsid w:val="00CE794C"/>
    <w:rsid w:val="00CF016E"/>
    <w:rsid w:val="00CF18F8"/>
    <w:rsid w:val="00CF43B0"/>
    <w:rsid w:val="00CF45BA"/>
    <w:rsid w:val="00CF5C52"/>
    <w:rsid w:val="00CF68D8"/>
    <w:rsid w:val="00CF7AE8"/>
    <w:rsid w:val="00D0093B"/>
    <w:rsid w:val="00D00B52"/>
    <w:rsid w:val="00D01460"/>
    <w:rsid w:val="00D02499"/>
    <w:rsid w:val="00D02FDE"/>
    <w:rsid w:val="00D038ED"/>
    <w:rsid w:val="00D04D89"/>
    <w:rsid w:val="00D050BB"/>
    <w:rsid w:val="00D06092"/>
    <w:rsid w:val="00D111C4"/>
    <w:rsid w:val="00D13498"/>
    <w:rsid w:val="00D1353C"/>
    <w:rsid w:val="00D13FAD"/>
    <w:rsid w:val="00D14B78"/>
    <w:rsid w:val="00D151D7"/>
    <w:rsid w:val="00D203A2"/>
    <w:rsid w:val="00D2156B"/>
    <w:rsid w:val="00D215DB"/>
    <w:rsid w:val="00D24C91"/>
    <w:rsid w:val="00D2663F"/>
    <w:rsid w:val="00D30ADD"/>
    <w:rsid w:val="00D30D6A"/>
    <w:rsid w:val="00D331E5"/>
    <w:rsid w:val="00D338DA"/>
    <w:rsid w:val="00D350A8"/>
    <w:rsid w:val="00D35A1F"/>
    <w:rsid w:val="00D36E62"/>
    <w:rsid w:val="00D37AF4"/>
    <w:rsid w:val="00D42100"/>
    <w:rsid w:val="00D43C79"/>
    <w:rsid w:val="00D449B8"/>
    <w:rsid w:val="00D4653D"/>
    <w:rsid w:val="00D46CE7"/>
    <w:rsid w:val="00D46DE1"/>
    <w:rsid w:val="00D47EF6"/>
    <w:rsid w:val="00D50B62"/>
    <w:rsid w:val="00D51101"/>
    <w:rsid w:val="00D512B1"/>
    <w:rsid w:val="00D536F1"/>
    <w:rsid w:val="00D57BA2"/>
    <w:rsid w:val="00D607EF"/>
    <w:rsid w:val="00D614C7"/>
    <w:rsid w:val="00D62A92"/>
    <w:rsid w:val="00D62F7A"/>
    <w:rsid w:val="00D632E7"/>
    <w:rsid w:val="00D634A5"/>
    <w:rsid w:val="00D63D53"/>
    <w:rsid w:val="00D659FB"/>
    <w:rsid w:val="00D714C4"/>
    <w:rsid w:val="00D72284"/>
    <w:rsid w:val="00D75415"/>
    <w:rsid w:val="00D85645"/>
    <w:rsid w:val="00D85AF2"/>
    <w:rsid w:val="00D85E8C"/>
    <w:rsid w:val="00D869AF"/>
    <w:rsid w:val="00D872E1"/>
    <w:rsid w:val="00D90238"/>
    <w:rsid w:val="00D90755"/>
    <w:rsid w:val="00D91F91"/>
    <w:rsid w:val="00D92164"/>
    <w:rsid w:val="00D93A10"/>
    <w:rsid w:val="00D94FA5"/>
    <w:rsid w:val="00D95742"/>
    <w:rsid w:val="00DA03D0"/>
    <w:rsid w:val="00DA0641"/>
    <w:rsid w:val="00DA0E92"/>
    <w:rsid w:val="00DA2903"/>
    <w:rsid w:val="00DA79DD"/>
    <w:rsid w:val="00DB0411"/>
    <w:rsid w:val="00DB1E20"/>
    <w:rsid w:val="00DB233E"/>
    <w:rsid w:val="00DB2F4D"/>
    <w:rsid w:val="00DB32E8"/>
    <w:rsid w:val="00DB33E4"/>
    <w:rsid w:val="00DB418F"/>
    <w:rsid w:val="00DB62A5"/>
    <w:rsid w:val="00DB6878"/>
    <w:rsid w:val="00DC03E3"/>
    <w:rsid w:val="00DC30D5"/>
    <w:rsid w:val="00DC4A71"/>
    <w:rsid w:val="00DC55B1"/>
    <w:rsid w:val="00DC5BFC"/>
    <w:rsid w:val="00DC5E6F"/>
    <w:rsid w:val="00DC6291"/>
    <w:rsid w:val="00DC6F9D"/>
    <w:rsid w:val="00DC7B46"/>
    <w:rsid w:val="00DD2072"/>
    <w:rsid w:val="00DD2E45"/>
    <w:rsid w:val="00DD30C9"/>
    <w:rsid w:val="00DD364E"/>
    <w:rsid w:val="00DD41E2"/>
    <w:rsid w:val="00DD4707"/>
    <w:rsid w:val="00DD4995"/>
    <w:rsid w:val="00DD6836"/>
    <w:rsid w:val="00DD6B36"/>
    <w:rsid w:val="00DE000B"/>
    <w:rsid w:val="00DE21EC"/>
    <w:rsid w:val="00DE32CB"/>
    <w:rsid w:val="00DE3D7A"/>
    <w:rsid w:val="00DE4CA8"/>
    <w:rsid w:val="00DE56D2"/>
    <w:rsid w:val="00DE5BA0"/>
    <w:rsid w:val="00DE7652"/>
    <w:rsid w:val="00DE76C2"/>
    <w:rsid w:val="00DE7F04"/>
    <w:rsid w:val="00DF03F1"/>
    <w:rsid w:val="00DF15FD"/>
    <w:rsid w:val="00DF2533"/>
    <w:rsid w:val="00DF2DD0"/>
    <w:rsid w:val="00DF2EED"/>
    <w:rsid w:val="00DF41C5"/>
    <w:rsid w:val="00DF7365"/>
    <w:rsid w:val="00E00CBF"/>
    <w:rsid w:val="00E0118E"/>
    <w:rsid w:val="00E0119E"/>
    <w:rsid w:val="00E0125C"/>
    <w:rsid w:val="00E02BF4"/>
    <w:rsid w:val="00E02F2D"/>
    <w:rsid w:val="00E05A57"/>
    <w:rsid w:val="00E060C0"/>
    <w:rsid w:val="00E067A6"/>
    <w:rsid w:val="00E06A1B"/>
    <w:rsid w:val="00E06A84"/>
    <w:rsid w:val="00E11BF8"/>
    <w:rsid w:val="00E12B5F"/>
    <w:rsid w:val="00E13891"/>
    <w:rsid w:val="00E13E83"/>
    <w:rsid w:val="00E15C9B"/>
    <w:rsid w:val="00E174C2"/>
    <w:rsid w:val="00E23119"/>
    <w:rsid w:val="00E247C0"/>
    <w:rsid w:val="00E259CE"/>
    <w:rsid w:val="00E26A98"/>
    <w:rsid w:val="00E27470"/>
    <w:rsid w:val="00E2750C"/>
    <w:rsid w:val="00E307F2"/>
    <w:rsid w:val="00E30BCC"/>
    <w:rsid w:val="00E33909"/>
    <w:rsid w:val="00E33B47"/>
    <w:rsid w:val="00E347B0"/>
    <w:rsid w:val="00E34A10"/>
    <w:rsid w:val="00E351EF"/>
    <w:rsid w:val="00E353C6"/>
    <w:rsid w:val="00E37238"/>
    <w:rsid w:val="00E37B8D"/>
    <w:rsid w:val="00E412CA"/>
    <w:rsid w:val="00E41386"/>
    <w:rsid w:val="00E4168A"/>
    <w:rsid w:val="00E4350F"/>
    <w:rsid w:val="00E442AB"/>
    <w:rsid w:val="00E44EE7"/>
    <w:rsid w:val="00E45828"/>
    <w:rsid w:val="00E463F1"/>
    <w:rsid w:val="00E5253D"/>
    <w:rsid w:val="00E52BBB"/>
    <w:rsid w:val="00E52F0A"/>
    <w:rsid w:val="00E542C8"/>
    <w:rsid w:val="00E5498A"/>
    <w:rsid w:val="00E54C6B"/>
    <w:rsid w:val="00E54DF4"/>
    <w:rsid w:val="00E54ECC"/>
    <w:rsid w:val="00E556D1"/>
    <w:rsid w:val="00E55BCD"/>
    <w:rsid w:val="00E55BEC"/>
    <w:rsid w:val="00E5716D"/>
    <w:rsid w:val="00E618FF"/>
    <w:rsid w:val="00E61DEC"/>
    <w:rsid w:val="00E62CA3"/>
    <w:rsid w:val="00E63095"/>
    <w:rsid w:val="00E631ED"/>
    <w:rsid w:val="00E63264"/>
    <w:rsid w:val="00E638CB"/>
    <w:rsid w:val="00E63D9E"/>
    <w:rsid w:val="00E64A49"/>
    <w:rsid w:val="00E64E66"/>
    <w:rsid w:val="00E65D51"/>
    <w:rsid w:val="00E66034"/>
    <w:rsid w:val="00E6730D"/>
    <w:rsid w:val="00E71324"/>
    <w:rsid w:val="00E73974"/>
    <w:rsid w:val="00E74A79"/>
    <w:rsid w:val="00E74D04"/>
    <w:rsid w:val="00E76822"/>
    <w:rsid w:val="00E76843"/>
    <w:rsid w:val="00E80341"/>
    <w:rsid w:val="00E81389"/>
    <w:rsid w:val="00E82AED"/>
    <w:rsid w:val="00E83DF9"/>
    <w:rsid w:val="00E84FAC"/>
    <w:rsid w:val="00E9105A"/>
    <w:rsid w:val="00E94CDB"/>
    <w:rsid w:val="00E94E73"/>
    <w:rsid w:val="00E95C97"/>
    <w:rsid w:val="00E96495"/>
    <w:rsid w:val="00E977CA"/>
    <w:rsid w:val="00E9798E"/>
    <w:rsid w:val="00EA0678"/>
    <w:rsid w:val="00EA0CE2"/>
    <w:rsid w:val="00EA0F0B"/>
    <w:rsid w:val="00EA1803"/>
    <w:rsid w:val="00EA348F"/>
    <w:rsid w:val="00EA5749"/>
    <w:rsid w:val="00EA7DF9"/>
    <w:rsid w:val="00EB0D3C"/>
    <w:rsid w:val="00EB1739"/>
    <w:rsid w:val="00EB2F71"/>
    <w:rsid w:val="00EB3F56"/>
    <w:rsid w:val="00EB498D"/>
    <w:rsid w:val="00EB5A0A"/>
    <w:rsid w:val="00EB61ED"/>
    <w:rsid w:val="00EC053F"/>
    <w:rsid w:val="00EC093B"/>
    <w:rsid w:val="00EC1192"/>
    <w:rsid w:val="00EC2049"/>
    <w:rsid w:val="00EC2124"/>
    <w:rsid w:val="00EC2936"/>
    <w:rsid w:val="00EC5857"/>
    <w:rsid w:val="00EC6C46"/>
    <w:rsid w:val="00EC7DE3"/>
    <w:rsid w:val="00ED3D71"/>
    <w:rsid w:val="00ED54F5"/>
    <w:rsid w:val="00ED56EA"/>
    <w:rsid w:val="00EE02CF"/>
    <w:rsid w:val="00EE1B9E"/>
    <w:rsid w:val="00EE61B0"/>
    <w:rsid w:val="00EE6ED5"/>
    <w:rsid w:val="00EE6FCD"/>
    <w:rsid w:val="00EF1863"/>
    <w:rsid w:val="00EF242C"/>
    <w:rsid w:val="00EF3F2B"/>
    <w:rsid w:val="00EF4C58"/>
    <w:rsid w:val="00EF5CC8"/>
    <w:rsid w:val="00EF6799"/>
    <w:rsid w:val="00EF7BFC"/>
    <w:rsid w:val="00F008FC"/>
    <w:rsid w:val="00F03B57"/>
    <w:rsid w:val="00F0407D"/>
    <w:rsid w:val="00F0516C"/>
    <w:rsid w:val="00F0615A"/>
    <w:rsid w:val="00F06265"/>
    <w:rsid w:val="00F06756"/>
    <w:rsid w:val="00F11D8C"/>
    <w:rsid w:val="00F1387D"/>
    <w:rsid w:val="00F13D6F"/>
    <w:rsid w:val="00F14F61"/>
    <w:rsid w:val="00F1537C"/>
    <w:rsid w:val="00F15DCE"/>
    <w:rsid w:val="00F16B35"/>
    <w:rsid w:val="00F16D10"/>
    <w:rsid w:val="00F20268"/>
    <w:rsid w:val="00F204E9"/>
    <w:rsid w:val="00F20763"/>
    <w:rsid w:val="00F20B6A"/>
    <w:rsid w:val="00F21754"/>
    <w:rsid w:val="00F2189D"/>
    <w:rsid w:val="00F2365F"/>
    <w:rsid w:val="00F240E7"/>
    <w:rsid w:val="00F24368"/>
    <w:rsid w:val="00F264C4"/>
    <w:rsid w:val="00F26E72"/>
    <w:rsid w:val="00F276C0"/>
    <w:rsid w:val="00F30D25"/>
    <w:rsid w:val="00F32FF5"/>
    <w:rsid w:val="00F35C05"/>
    <w:rsid w:val="00F36580"/>
    <w:rsid w:val="00F36EE8"/>
    <w:rsid w:val="00F40B25"/>
    <w:rsid w:val="00F415AE"/>
    <w:rsid w:val="00F416CB"/>
    <w:rsid w:val="00F41A98"/>
    <w:rsid w:val="00F4436B"/>
    <w:rsid w:val="00F44B4F"/>
    <w:rsid w:val="00F4511A"/>
    <w:rsid w:val="00F45636"/>
    <w:rsid w:val="00F46350"/>
    <w:rsid w:val="00F46C98"/>
    <w:rsid w:val="00F529A8"/>
    <w:rsid w:val="00F52C51"/>
    <w:rsid w:val="00F53D66"/>
    <w:rsid w:val="00F577D6"/>
    <w:rsid w:val="00F57D10"/>
    <w:rsid w:val="00F60934"/>
    <w:rsid w:val="00F60A48"/>
    <w:rsid w:val="00F6139C"/>
    <w:rsid w:val="00F643AF"/>
    <w:rsid w:val="00F65623"/>
    <w:rsid w:val="00F669C7"/>
    <w:rsid w:val="00F7021E"/>
    <w:rsid w:val="00F708DD"/>
    <w:rsid w:val="00F74152"/>
    <w:rsid w:val="00F74B07"/>
    <w:rsid w:val="00F75EC4"/>
    <w:rsid w:val="00F770A7"/>
    <w:rsid w:val="00F776BA"/>
    <w:rsid w:val="00F77E60"/>
    <w:rsid w:val="00F811E6"/>
    <w:rsid w:val="00F826C4"/>
    <w:rsid w:val="00F8417D"/>
    <w:rsid w:val="00F8575A"/>
    <w:rsid w:val="00F85AA3"/>
    <w:rsid w:val="00F87869"/>
    <w:rsid w:val="00F878E7"/>
    <w:rsid w:val="00F87B43"/>
    <w:rsid w:val="00F91343"/>
    <w:rsid w:val="00F91663"/>
    <w:rsid w:val="00F9310B"/>
    <w:rsid w:val="00F93B69"/>
    <w:rsid w:val="00F949C9"/>
    <w:rsid w:val="00F97E64"/>
    <w:rsid w:val="00FA0C86"/>
    <w:rsid w:val="00FA0EBD"/>
    <w:rsid w:val="00FA161A"/>
    <w:rsid w:val="00FA196F"/>
    <w:rsid w:val="00FA545B"/>
    <w:rsid w:val="00FB04AF"/>
    <w:rsid w:val="00FB1819"/>
    <w:rsid w:val="00FB4EAD"/>
    <w:rsid w:val="00FB4F50"/>
    <w:rsid w:val="00FB6B27"/>
    <w:rsid w:val="00FB7837"/>
    <w:rsid w:val="00FB7D66"/>
    <w:rsid w:val="00FB7EA8"/>
    <w:rsid w:val="00FC05AE"/>
    <w:rsid w:val="00FC4075"/>
    <w:rsid w:val="00FC4529"/>
    <w:rsid w:val="00FC4DAA"/>
    <w:rsid w:val="00FC6885"/>
    <w:rsid w:val="00FC6A51"/>
    <w:rsid w:val="00FD1399"/>
    <w:rsid w:val="00FD2E35"/>
    <w:rsid w:val="00FD4453"/>
    <w:rsid w:val="00FD6374"/>
    <w:rsid w:val="00FD7362"/>
    <w:rsid w:val="00FE0D8F"/>
    <w:rsid w:val="00FE5744"/>
    <w:rsid w:val="00FF079F"/>
    <w:rsid w:val="00FF1303"/>
    <w:rsid w:val="00FF15CB"/>
    <w:rsid w:val="00FF1DDD"/>
    <w:rsid w:val="00FF377C"/>
    <w:rsid w:val="00FF6C6D"/>
    <w:rsid w:val="00FF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4F66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FF3"/>
    <w:pPr>
      <w:spacing w:after="0" w:line="480" w:lineRule="auto"/>
      <w:ind w:firstLine="720"/>
      <w:jc w:val="both"/>
      <w:outlineLvl w:val="3"/>
    </w:pPr>
    <w:rPr>
      <w:rFonts w:asciiTheme="majorHAnsi" w:hAnsiTheme="majorHAnsi"/>
    </w:rPr>
  </w:style>
  <w:style w:type="paragraph" w:styleId="Titre1">
    <w:name w:val="heading 1"/>
    <w:basedOn w:val="Normal"/>
    <w:next w:val="Normal"/>
    <w:link w:val="Titre1Car"/>
    <w:uiPriority w:val="9"/>
    <w:qFormat/>
    <w:rsid w:val="000A5304"/>
    <w:pPr>
      <w:spacing w:before="240" w:after="840"/>
      <w:jc w:val="center"/>
      <w:outlineLvl w:val="0"/>
    </w:pPr>
    <w:rPr>
      <w:b/>
      <w:sz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B46D2"/>
    <w:pPr>
      <w:spacing w:before="360" w:after="120"/>
      <w:ind w:left="357" w:firstLine="0"/>
      <w:outlineLvl w:val="1"/>
    </w:pPr>
    <w:rPr>
      <w:b/>
      <w:sz w:val="36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C174AA"/>
    <w:pPr>
      <w:spacing w:before="240" w:after="120"/>
      <w:ind w:left="714" w:hanging="357"/>
      <w:outlineLvl w:val="2"/>
    </w:pPr>
    <w:rPr>
      <w:b/>
      <w:sz w:val="3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9471F"/>
    <w:pPr>
      <w:spacing w:before="120" w:after="120"/>
    </w:pPr>
    <w:rPr>
      <w:b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A5304"/>
    <w:rPr>
      <w:b/>
      <w:sz w:val="36"/>
    </w:rPr>
  </w:style>
  <w:style w:type="character" w:customStyle="1" w:styleId="Titre2Car">
    <w:name w:val="Titre 2 Car"/>
    <w:basedOn w:val="Policepardfaut"/>
    <w:link w:val="Titre2"/>
    <w:uiPriority w:val="9"/>
    <w:rsid w:val="009B46D2"/>
    <w:rPr>
      <w:rFonts w:asciiTheme="majorHAnsi" w:hAnsiTheme="majorHAnsi"/>
      <w:b/>
      <w:sz w:val="36"/>
    </w:rPr>
  </w:style>
  <w:style w:type="character" w:customStyle="1" w:styleId="Titre3Car">
    <w:name w:val="Titre 3 Car"/>
    <w:basedOn w:val="Policepardfaut"/>
    <w:link w:val="Titre3"/>
    <w:uiPriority w:val="9"/>
    <w:rsid w:val="00C174AA"/>
    <w:rPr>
      <w:rFonts w:asciiTheme="majorHAnsi" w:hAnsiTheme="majorHAnsi"/>
      <w:b/>
      <w:sz w:val="32"/>
    </w:rPr>
  </w:style>
  <w:style w:type="character" w:customStyle="1" w:styleId="Titre4Car">
    <w:name w:val="Titre 4 Car"/>
    <w:basedOn w:val="Policepardfaut"/>
    <w:link w:val="Titre4"/>
    <w:uiPriority w:val="9"/>
    <w:rsid w:val="0099471F"/>
    <w:rPr>
      <w:rFonts w:asciiTheme="majorHAnsi" w:hAnsiTheme="majorHAnsi"/>
      <w:b/>
      <w:sz w:val="28"/>
    </w:rPr>
  </w:style>
  <w:style w:type="paragraph" w:styleId="Paragraphedeliste">
    <w:name w:val="List Paragraph"/>
    <w:basedOn w:val="Normal"/>
    <w:uiPriority w:val="34"/>
    <w:qFormat/>
    <w:rsid w:val="000A5304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A17200"/>
    <w:pPr>
      <w:tabs>
        <w:tab w:val="left" w:pos="504"/>
      </w:tabs>
      <w:spacing w:after="240" w:line="240" w:lineRule="auto"/>
      <w:ind w:left="504" w:hanging="504"/>
    </w:pPr>
  </w:style>
  <w:style w:type="character" w:styleId="Marquedecommentaire">
    <w:name w:val="annotation reference"/>
    <w:basedOn w:val="Policepardfaut"/>
    <w:unhideWhenUsed/>
    <w:rsid w:val="00A172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172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1720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72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720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Policepardfaut"/>
    <w:rsid w:val="00E13E8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16E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16E93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E76843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30649E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649E"/>
  </w:style>
  <w:style w:type="paragraph" w:styleId="Pieddepage">
    <w:name w:val="footer"/>
    <w:basedOn w:val="Normal"/>
    <w:link w:val="PieddepageCar"/>
    <w:uiPriority w:val="99"/>
    <w:unhideWhenUsed/>
    <w:rsid w:val="0030649E"/>
    <w:pPr>
      <w:tabs>
        <w:tab w:val="center" w:pos="4703"/>
        <w:tab w:val="right" w:pos="940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649E"/>
  </w:style>
  <w:style w:type="paragraph" w:styleId="Rvision">
    <w:name w:val="Revision"/>
    <w:hidden/>
    <w:uiPriority w:val="99"/>
    <w:semiHidden/>
    <w:rsid w:val="00B312E9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BE7FD2"/>
  </w:style>
  <w:style w:type="character" w:styleId="Lienhypertexte">
    <w:name w:val="Hyperlink"/>
    <w:basedOn w:val="Policepardfaut"/>
    <w:uiPriority w:val="99"/>
    <w:unhideWhenUsed/>
    <w:rsid w:val="007B368E"/>
    <w:rPr>
      <w:color w:val="0000FF" w:themeColor="hyperlink"/>
      <w:u w:val="single"/>
    </w:rPr>
  </w:style>
  <w:style w:type="paragraph" w:styleId="Sansinterligne">
    <w:name w:val="No Spacing"/>
    <w:basedOn w:val="Normal"/>
    <w:uiPriority w:val="1"/>
    <w:qFormat/>
    <w:rsid w:val="00B64261"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7A7445"/>
    <w:pPr>
      <w:keepNext/>
      <w:spacing w:after="240" w:line="240" w:lineRule="auto"/>
      <w:ind w:firstLine="0"/>
      <w:jc w:val="left"/>
    </w:pPr>
    <w:rPr>
      <w:b/>
      <w:bCs/>
      <w:sz w:val="20"/>
      <w:szCs w:val="18"/>
    </w:rPr>
  </w:style>
  <w:style w:type="character" w:styleId="Appelnotedebasdep">
    <w:name w:val="footnote reference"/>
    <w:basedOn w:val="Policepardfaut"/>
    <w:uiPriority w:val="99"/>
    <w:rsid w:val="00EF7BFC"/>
    <w:rPr>
      <w:rFonts w:cs="Times New Roman"/>
      <w:vertAlign w:val="superscript"/>
    </w:rPr>
  </w:style>
  <w:style w:type="character" w:styleId="Textedelespacerserv">
    <w:name w:val="Placeholder Text"/>
    <w:basedOn w:val="Policepardfaut"/>
    <w:uiPriority w:val="99"/>
    <w:semiHidden/>
    <w:rsid w:val="009A0475"/>
    <w:rPr>
      <w:color w:val="808080"/>
    </w:rPr>
  </w:style>
  <w:style w:type="paragraph" w:customStyle="1" w:styleId="Normal1">
    <w:name w:val="Normal 1"/>
    <w:basedOn w:val="Normal"/>
    <w:link w:val="Normal1Car"/>
    <w:qFormat/>
    <w:rsid w:val="00033FF3"/>
    <w:pPr>
      <w:ind w:firstLine="0"/>
    </w:pPr>
  </w:style>
  <w:style w:type="character" w:customStyle="1" w:styleId="Normal1Car">
    <w:name w:val="Normal 1 Car"/>
    <w:basedOn w:val="Policepardfaut"/>
    <w:link w:val="Normal1"/>
    <w:rsid w:val="00033FF3"/>
    <w:rPr>
      <w:rFonts w:asciiTheme="majorHAnsi" w:hAnsiTheme="majorHAnsi"/>
    </w:rPr>
  </w:style>
  <w:style w:type="paragraph" w:styleId="Sous-titre">
    <w:name w:val="Subtitle"/>
    <w:aliases w:val="Titres sans numéros"/>
    <w:basedOn w:val="Titre2"/>
    <w:next w:val="Normal"/>
    <w:link w:val="Sous-titreCar"/>
    <w:uiPriority w:val="11"/>
    <w:qFormat/>
    <w:rsid w:val="0032066F"/>
  </w:style>
  <w:style w:type="character" w:customStyle="1" w:styleId="Sous-titreCar">
    <w:name w:val="Sous-titre Car"/>
    <w:aliases w:val="Titres sans numéros Car"/>
    <w:basedOn w:val="Policepardfaut"/>
    <w:link w:val="Sous-titre"/>
    <w:uiPriority w:val="11"/>
    <w:rsid w:val="0032066F"/>
    <w:rPr>
      <w:rFonts w:asciiTheme="majorHAnsi" w:hAnsiTheme="majorHAnsi"/>
      <w:b/>
      <w:sz w:val="28"/>
    </w:rPr>
  </w:style>
  <w:style w:type="paragraph" w:customStyle="1" w:styleId="LgendeFigures">
    <w:name w:val="Légende Figures"/>
    <w:basedOn w:val="Normal1"/>
    <w:link w:val="LgendeFiguresCar"/>
    <w:qFormat/>
    <w:rsid w:val="007A7445"/>
    <w:pPr>
      <w:spacing w:after="240" w:line="240" w:lineRule="auto"/>
      <w:jc w:val="left"/>
    </w:pPr>
    <w:rPr>
      <w:b/>
      <w:sz w:val="20"/>
    </w:rPr>
  </w:style>
  <w:style w:type="character" w:customStyle="1" w:styleId="LgendeCar">
    <w:name w:val="Légende Car"/>
    <w:basedOn w:val="Policepardfaut"/>
    <w:link w:val="Lgende"/>
    <w:uiPriority w:val="35"/>
    <w:rsid w:val="007A7445"/>
    <w:rPr>
      <w:rFonts w:asciiTheme="majorHAnsi" w:hAnsiTheme="majorHAnsi"/>
      <w:b/>
      <w:bCs/>
      <w:sz w:val="20"/>
      <w:szCs w:val="18"/>
    </w:rPr>
  </w:style>
  <w:style w:type="character" w:customStyle="1" w:styleId="LgendeFiguresCar">
    <w:name w:val="Légende Figures Car"/>
    <w:basedOn w:val="LgendeCar"/>
    <w:link w:val="LgendeFigures"/>
    <w:rsid w:val="007A7445"/>
    <w:rPr>
      <w:rFonts w:asciiTheme="majorHAnsi" w:hAnsiTheme="majorHAnsi"/>
      <w:b/>
      <w:bCs w:val="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FF3"/>
    <w:pPr>
      <w:spacing w:after="0" w:line="480" w:lineRule="auto"/>
      <w:ind w:firstLine="720"/>
      <w:jc w:val="both"/>
      <w:outlineLvl w:val="3"/>
    </w:pPr>
    <w:rPr>
      <w:rFonts w:asciiTheme="majorHAnsi" w:hAnsiTheme="majorHAnsi"/>
    </w:rPr>
  </w:style>
  <w:style w:type="paragraph" w:styleId="Titre1">
    <w:name w:val="heading 1"/>
    <w:basedOn w:val="Normal"/>
    <w:next w:val="Normal"/>
    <w:link w:val="Titre1Car"/>
    <w:uiPriority w:val="9"/>
    <w:qFormat/>
    <w:rsid w:val="000A5304"/>
    <w:pPr>
      <w:spacing w:before="240" w:after="840"/>
      <w:jc w:val="center"/>
      <w:outlineLvl w:val="0"/>
    </w:pPr>
    <w:rPr>
      <w:b/>
      <w:sz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B46D2"/>
    <w:pPr>
      <w:spacing w:before="360" w:after="120"/>
      <w:ind w:left="357" w:firstLine="0"/>
      <w:outlineLvl w:val="1"/>
    </w:pPr>
    <w:rPr>
      <w:b/>
      <w:sz w:val="36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C174AA"/>
    <w:pPr>
      <w:spacing w:before="240" w:after="120"/>
      <w:ind w:left="714" w:hanging="357"/>
      <w:outlineLvl w:val="2"/>
    </w:pPr>
    <w:rPr>
      <w:b/>
      <w:sz w:val="3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9471F"/>
    <w:pPr>
      <w:spacing w:before="120" w:after="120"/>
    </w:pPr>
    <w:rPr>
      <w:b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A5304"/>
    <w:rPr>
      <w:b/>
      <w:sz w:val="36"/>
    </w:rPr>
  </w:style>
  <w:style w:type="character" w:customStyle="1" w:styleId="Titre2Car">
    <w:name w:val="Titre 2 Car"/>
    <w:basedOn w:val="Policepardfaut"/>
    <w:link w:val="Titre2"/>
    <w:uiPriority w:val="9"/>
    <w:rsid w:val="009B46D2"/>
    <w:rPr>
      <w:rFonts w:asciiTheme="majorHAnsi" w:hAnsiTheme="majorHAnsi"/>
      <w:b/>
      <w:sz w:val="36"/>
    </w:rPr>
  </w:style>
  <w:style w:type="character" w:customStyle="1" w:styleId="Titre3Car">
    <w:name w:val="Titre 3 Car"/>
    <w:basedOn w:val="Policepardfaut"/>
    <w:link w:val="Titre3"/>
    <w:uiPriority w:val="9"/>
    <w:rsid w:val="00C174AA"/>
    <w:rPr>
      <w:rFonts w:asciiTheme="majorHAnsi" w:hAnsiTheme="majorHAnsi"/>
      <w:b/>
      <w:sz w:val="32"/>
    </w:rPr>
  </w:style>
  <w:style w:type="character" w:customStyle="1" w:styleId="Titre4Car">
    <w:name w:val="Titre 4 Car"/>
    <w:basedOn w:val="Policepardfaut"/>
    <w:link w:val="Titre4"/>
    <w:uiPriority w:val="9"/>
    <w:rsid w:val="0099471F"/>
    <w:rPr>
      <w:rFonts w:asciiTheme="majorHAnsi" w:hAnsiTheme="majorHAnsi"/>
      <w:b/>
      <w:sz w:val="28"/>
    </w:rPr>
  </w:style>
  <w:style w:type="paragraph" w:styleId="Paragraphedeliste">
    <w:name w:val="List Paragraph"/>
    <w:basedOn w:val="Normal"/>
    <w:uiPriority w:val="34"/>
    <w:qFormat/>
    <w:rsid w:val="000A5304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A17200"/>
    <w:pPr>
      <w:tabs>
        <w:tab w:val="left" w:pos="504"/>
      </w:tabs>
      <w:spacing w:after="240" w:line="240" w:lineRule="auto"/>
      <w:ind w:left="504" w:hanging="504"/>
    </w:pPr>
  </w:style>
  <w:style w:type="character" w:styleId="Marquedecommentaire">
    <w:name w:val="annotation reference"/>
    <w:basedOn w:val="Policepardfaut"/>
    <w:unhideWhenUsed/>
    <w:rsid w:val="00A172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172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17200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72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720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Policepardfaut"/>
    <w:rsid w:val="00E13E8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16E9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16E93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E76843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30649E"/>
    <w:pPr>
      <w:tabs>
        <w:tab w:val="center" w:pos="4703"/>
        <w:tab w:val="right" w:pos="94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649E"/>
  </w:style>
  <w:style w:type="paragraph" w:styleId="Pieddepage">
    <w:name w:val="footer"/>
    <w:basedOn w:val="Normal"/>
    <w:link w:val="PieddepageCar"/>
    <w:uiPriority w:val="99"/>
    <w:unhideWhenUsed/>
    <w:rsid w:val="0030649E"/>
    <w:pPr>
      <w:tabs>
        <w:tab w:val="center" w:pos="4703"/>
        <w:tab w:val="right" w:pos="940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649E"/>
  </w:style>
  <w:style w:type="paragraph" w:styleId="Rvision">
    <w:name w:val="Revision"/>
    <w:hidden/>
    <w:uiPriority w:val="99"/>
    <w:semiHidden/>
    <w:rsid w:val="00B312E9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BE7FD2"/>
  </w:style>
  <w:style w:type="character" w:styleId="Lienhypertexte">
    <w:name w:val="Hyperlink"/>
    <w:basedOn w:val="Policepardfaut"/>
    <w:uiPriority w:val="99"/>
    <w:unhideWhenUsed/>
    <w:rsid w:val="007B368E"/>
    <w:rPr>
      <w:color w:val="0000FF" w:themeColor="hyperlink"/>
      <w:u w:val="single"/>
    </w:rPr>
  </w:style>
  <w:style w:type="paragraph" w:styleId="Sansinterligne">
    <w:name w:val="No Spacing"/>
    <w:basedOn w:val="Normal"/>
    <w:uiPriority w:val="1"/>
    <w:qFormat/>
    <w:rsid w:val="00B64261"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7A7445"/>
    <w:pPr>
      <w:keepNext/>
      <w:spacing w:after="240" w:line="240" w:lineRule="auto"/>
      <w:ind w:firstLine="0"/>
      <w:jc w:val="left"/>
    </w:pPr>
    <w:rPr>
      <w:b/>
      <w:bCs/>
      <w:sz w:val="20"/>
      <w:szCs w:val="18"/>
    </w:rPr>
  </w:style>
  <w:style w:type="character" w:styleId="Appelnotedebasdep">
    <w:name w:val="footnote reference"/>
    <w:basedOn w:val="Policepardfaut"/>
    <w:uiPriority w:val="99"/>
    <w:rsid w:val="00EF7BFC"/>
    <w:rPr>
      <w:rFonts w:cs="Times New Roman"/>
      <w:vertAlign w:val="superscript"/>
    </w:rPr>
  </w:style>
  <w:style w:type="character" w:styleId="Textedelespacerserv">
    <w:name w:val="Placeholder Text"/>
    <w:basedOn w:val="Policepardfaut"/>
    <w:uiPriority w:val="99"/>
    <w:semiHidden/>
    <w:rsid w:val="009A0475"/>
    <w:rPr>
      <w:color w:val="808080"/>
    </w:rPr>
  </w:style>
  <w:style w:type="paragraph" w:customStyle="1" w:styleId="Normal1">
    <w:name w:val="Normal 1"/>
    <w:basedOn w:val="Normal"/>
    <w:link w:val="Normal1Car"/>
    <w:qFormat/>
    <w:rsid w:val="00033FF3"/>
    <w:pPr>
      <w:ind w:firstLine="0"/>
    </w:pPr>
  </w:style>
  <w:style w:type="character" w:customStyle="1" w:styleId="Normal1Car">
    <w:name w:val="Normal 1 Car"/>
    <w:basedOn w:val="Policepardfaut"/>
    <w:link w:val="Normal1"/>
    <w:rsid w:val="00033FF3"/>
    <w:rPr>
      <w:rFonts w:asciiTheme="majorHAnsi" w:hAnsiTheme="majorHAnsi"/>
    </w:rPr>
  </w:style>
  <w:style w:type="paragraph" w:styleId="Sous-titre">
    <w:name w:val="Subtitle"/>
    <w:aliases w:val="Titres sans numéros"/>
    <w:basedOn w:val="Titre2"/>
    <w:next w:val="Normal"/>
    <w:link w:val="Sous-titreCar"/>
    <w:uiPriority w:val="11"/>
    <w:qFormat/>
    <w:rsid w:val="0032066F"/>
  </w:style>
  <w:style w:type="character" w:customStyle="1" w:styleId="Sous-titreCar">
    <w:name w:val="Sous-titre Car"/>
    <w:aliases w:val="Titres sans numéros Car"/>
    <w:basedOn w:val="Policepardfaut"/>
    <w:link w:val="Sous-titre"/>
    <w:uiPriority w:val="11"/>
    <w:rsid w:val="0032066F"/>
    <w:rPr>
      <w:rFonts w:asciiTheme="majorHAnsi" w:hAnsiTheme="majorHAnsi"/>
      <w:b/>
      <w:sz w:val="28"/>
    </w:rPr>
  </w:style>
  <w:style w:type="paragraph" w:customStyle="1" w:styleId="LgendeFigures">
    <w:name w:val="Légende Figures"/>
    <w:basedOn w:val="Normal1"/>
    <w:link w:val="LgendeFiguresCar"/>
    <w:qFormat/>
    <w:rsid w:val="007A7445"/>
    <w:pPr>
      <w:spacing w:after="240" w:line="240" w:lineRule="auto"/>
      <w:jc w:val="left"/>
    </w:pPr>
    <w:rPr>
      <w:b/>
      <w:sz w:val="20"/>
    </w:rPr>
  </w:style>
  <w:style w:type="character" w:customStyle="1" w:styleId="LgendeCar">
    <w:name w:val="Légende Car"/>
    <w:basedOn w:val="Policepardfaut"/>
    <w:link w:val="Lgende"/>
    <w:uiPriority w:val="35"/>
    <w:rsid w:val="007A7445"/>
    <w:rPr>
      <w:rFonts w:asciiTheme="majorHAnsi" w:hAnsiTheme="majorHAnsi"/>
      <w:b/>
      <w:bCs/>
      <w:sz w:val="20"/>
      <w:szCs w:val="18"/>
    </w:rPr>
  </w:style>
  <w:style w:type="character" w:customStyle="1" w:styleId="LgendeFiguresCar">
    <w:name w:val="Légende Figures Car"/>
    <w:basedOn w:val="LgendeCar"/>
    <w:link w:val="LgendeFigures"/>
    <w:rsid w:val="007A7445"/>
    <w:rPr>
      <w:rFonts w:asciiTheme="majorHAnsi" w:hAnsiTheme="majorHAnsi"/>
      <w:b/>
      <w:bCs w:val="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80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6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66FE43-9EF0-4678-9651-4A0561F9E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RMES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élique Delbarre</dc:creator>
  <cp:lastModifiedBy>Angélique Delbarre</cp:lastModifiedBy>
  <cp:revision>2</cp:revision>
  <cp:lastPrinted>2016-03-08T13:14:00Z</cp:lastPrinted>
  <dcterms:created xsi:type="dcterms:W3CDTF">2017-07-27T09:55:00Z</dcterms:created>
  <dcterms:modified xsi:type="dcterms:W3CDTF">2017-07-2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OtSQg26b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